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023B" w14:textId="7BEDDDD3" w:rsidR="005C409F" w:rsidRPr="00E02E48" w:rsidRDefault="005C409F" w:rsidP="00895F50">
      <w:pPr>
        <w:spacing w:line="240" w:lineRule="auto"/>
        <w:jc w:val="both"/>
        <w:rPr>
          <w:rFonts w:ascii="Garamond" w:hAnsi="Garamond"/>
          <w:b/>
          <w:bCs/>
          <w:color w:val="000000" w:themeColor="text1"/>
          <w:sz w:val="26"/>
          <w:szCs w:val="26"/>
        </w:rPr>
      </w:pPr>
      <w:r w:rsidRPr="00E02E48">
        <w:rPr>
          <w:rFonts w:ascii="Garamond" w:hAnsi="Garamond"/>
          <w:b/>
          <w:bCs/>
          <w:color w:val="000000" w:themeColor="text1"/>
          <w:sz w:val="26"/>
          <w:szCs w:val="26"/>
        </w:rPr>
        <w:t>Appendix A</w:t>
      </w:r>
    </w:p>
    <w:p w14:paraId="203F06DA" w14:textId="20986C41" w:rsidR="005C409F" w:rsidRPr="00E02E48" w:rsidRDefault="00895F50" w:rsidP="00627132">
      <w:pPr>
        <w:spacing w:after="0" w:line="240" w:lineRule="auto"/>
        <w:jc w:val="both"/>
        <w:rPr>
          <w:rFonts w:ascii="Garamond" w:eastAsia="ScalaLancetPro" w:hAnsi="Garamond" w:cs="ScalaLancetPro"/>
          <w:color w:val="000000" w:themeColor="text1"/>
          <w:lang w:eastAsia="en-US"/>
        </w:rPr>
      </w:pPr>
      <w:bookmarkStart w:id="0" w:name="_Hlk66281162"/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>The o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dds ratio (OR) is a measure of association between an exposure and an outcome. The OR represents the odds that an outcome will occur given a particular exposure, compared to the odds of the outcome occurring in the absence of that exposure. 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>The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ratio 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>is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</w:t>
      </w:r>
      <w:proofErr w:type="gramStart"/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>most commonly used</w:t>
      </w:r>
      <w:proofErr w:type="gramEnd"/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measure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in 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epidemiology and 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>case-control studies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</w:t>
      </w:r>
      <w:r w:rsidR="00BC760C" w:rsidRPr="00E02E48">
        <w:rPr>
          <w:rFonts w:ascii="Garamond" w:eastAsia="ScalaLancetPro" w:hAnsi="Garamond" w:cs="ScalaLancetPro"/>
          <w:color w:val="000000" w:themeColor="text1"/>
          <w:lang w:eastAsia="en-US"/>
        </w:rPr>
        <w:t>[25]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>. We use an example to show the changes in the OR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>at different conditions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of the system</w:t>
      </w:r>
      <w:r w:rsidR="00262CB6" w:rsidRPr="00E02E48">
        <w:rPr>
          <w:rFonts w:ascii="Garamond" w:eastAsia="ScalaLancetPro" w:hAnsi="Garamond" w:cs="ScalaLancetPro"/>
          <w:color w:val="000000" w:themeColor="text1"/>
          <w:lang w:eastAsia="en-US"/>
        </w:rPr>
        <w:t>.</w:t>
      </w:r>
      <w:r w:rsidR="0062713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</w:t>
      </w:r>
      <w:bookmarkEnd w:id="0"/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Consider an extremely simplified situation with 10,000 </w:t>
      </w:r>
      <w:r w:rsidR="00526611" w:rsidRPr="00E02E48">
        <w:rPr>
          <w:rFonts w:ascii="Garamond" w:eastAsia="ScalaLancetPro" w:hAnsi="Garamond" w:cs="ScalaLancetPro"/>
          <w:color w:val="000000" w:themeColor="text1"/>
          <w:lang w:eastAsia="en-US"/>
        </w:rPr>
        <w:t>individual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s who are split into two groups, where half wear masks (A) and the other half do not (B). </w:t>
      </w:r>
      <w:r w:rsidR="00556CD5" w:rsidRPr="00E02E48">
        <w:rPr>
          <w:rFonts w:ascii="Garamond" w:eastAsia="ScalaLancetPro" w:hAnsi="Garamond" w:cs="ScalaLancetPro"/>
          <w:color w:val="000000" w:themeColor="text1"/>
          <w:lang w:eastAsia="en-US"/>
        </w:rPr>
        <w:t>W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e have one infected </w:t>
      </w:r>
      <w:r w:rsidR="00526611" w:rsidRPr="00E02E48">
        <w:rPr>
          <w:rFonts w:ascii="Garamond" w:eastAsia="ScalaLancetPro" w:hAnsi="Garamond" w:cs="ScalaLancetPro"/>
          <w:color w:val="000000" w:themeColor="text1"/>
          <w:lang w:eastAsia="en-US"/>
        </w:rPr>
        <w:t>individual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who goes among A or B. We consider three scenarios with 2,000, 3,000, and 4,000 contacts. Then</w:t>
      </w:r>
      <w:r w:rsidR="002D7512" w:rsidRPr="00E02E48">
        <w:rPr>
          <w:rFonts w:ascii="Garamond" w:eastAsia="ScalaLancetPro" w:hAnsi="Garamond" w:cs="ScalaLancetPro"/>
          <w:color w:val="000000" w:themeColor="text1"/>
          <w:lang w:eastAsia="en-US"/>
        </w:rPr>
        <w:t>,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we play with per contact </w:t>
      </w:r>
      <w:r w:rsidR="008457E2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efficiency 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rates. </w:t>
      </w:r>
    </w:p>
    <w:p w14:paraId="2CF69BA8" w14:textId="77777777" w:rsidR="005C409F" w:rsidRPr="00E02E48" w:rsidRDefault="005C409F" w:rsidP="00C617C5">
      <w:pPr>
        <w:spacing w:after="0" w:line="240" w:lineRule="auto"/>
        <w:jc w:val="both"/>
        <w:rPr>
          <w:rFonts w:ascii="Garamond" w:eastAsia="ScalaLancetPro" w:hAnsi="Garamond" w:cs="ScalaLancetPro"/>
          <w:color w:val="000000" w:themeColor="text1"/>
          <w:lang w:eastAsia="en-US"/>
        </w:rPr>
      </w:pPr>
    </w:p>
    <w:p w14:paraId="0BBE5A4B" w14:textId="1EAEDDF4" w:rsidR="005C409F" w:rsidRPr="00E02E48" w:rsidRDefault="00556CD5" w:rsidP="00C617C5">
      <w:pPr>
        <w:spacing w:after="0" w:line="240" w:lineRule="auto"/>
        <w:jc w:val="both"/>
        <w:rPr>
          <w:rFonts w:ascii="Garamond" w:eastAsia="ScalaLancetPro" w:hAnsi="Garamond" w:cs="ScalaLancetPro"/>
          <w:color w:val="000000" w:themeColor="text1"/>
          <w:lang w:eastAsia="en-US"/>
        </w:rPr>
      </w:pP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By 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>estimat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>ing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the OR values for all these </w:t>
      </w:r>
      <w:r w:rsidR="00DE7045" w:rsidRPr="00E02E48">
        <w:rPr>
          <w:rFonts w:ascii="Garamond" w:eastAsia="ScalaLancetPro" w:hAnsi="Garamond" w:cs="ScalaLancetPro"/>
          <w:color w:val="000000" w:themeColor="text1"/>
          <w:lang w:eastAsia="en-US"/>
        </w:rPr>
        <w:t>scenarios,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the graph below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demonstrate</w:t>
      </w:r>
      <w:r w:rsidR="008457E2" w:rsidRPr="00E02E48">
        <w:rPr>
          <w:rFonts w:ascii="Garamond" w:eastAsia="ScalaLancetPro" w:hAnsi="Garamond" w:cs="ScalaLancetPro"/>
          <w:color w:val="000000" w:themeColor="text1"/>
          <w:lang w:eastAsia="en-US"/>
        </w:rPr>
        <w:t>s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the variation of OR values across different parameters of the simulation model. This simulation model is extremely simplified which does not require computer programming and can be conducted in a spreadsheet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>.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Nonetheless, it might be found useful for illustration purposes to show how a </w:t>
      </w:r>
      <w:bookmarkStart w:id="1" w:name="_Hlk66281017"/>
      <w:r w:rsidR="00DE7045" w:rsidRPr="00E02E48">
        <w:rPr>
          <w:rFonts w:ascii="Garamond" w:eastAsia="ScalaLancetPro" w:hAnsi="Garamond" w:cs="ScalaLancetPro"/>
          <w:color w:val="000000" w:themeColor="text1"/>
          <w:lang w:eastAsia="en-US"/>
        </w:rPr>
        <w:t>large-scale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model can be sensitive to different settings and configurations</w:t>
      </w:r>
      <w:bookmarkEnd w:id="1"/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. </w:t>
      </w:r>
    </w:p>
    <w:p w14:paraId="73CA82BC" w14:textId="098D1598" w:rsidR="00B2058C" w:rsidRPr="00E02E48" w:rsidRDefault="00B2058C" w:rsidP="00B2058C">
      <w:pPr>
        <w:spacing w:after="0" w:line="240" w:lineRule="auto"/>
        <w:jc w:val="center"/>
        <w:rPr>
          <w:rFonts w:ascii="Garamond" w:eastAsia="ScalaLancetPro" w:hAnsi="Garamond" w:cs="ScalaLancetPro"/>
          <w:color w:val="000000" w:themeColor="text1"/>
        </w:rPr>
      </w:pPr>
    </w:p>
    <w:p w14:paraId="77AFAA1A" w14:textId="77777777" w:rsidR="00F11E88" w:rsidRPr="00E02E48" w:rsidRDefault="00F11E88" w:rsidP="00F11E88">
      <w:pPr>
        <w:spacing w:after="0" w:line="240" w:lineRule="auto"/>
        <w:jc w:val="center"/>
        <w:rPr>
          <w:rFonts w:ascii="Garamond" w:eastAsia="ScalaLancetPro" w:hAnsi="Garamond" w:cs="ScalaLancetPro"/>
          <w:color w:val="000000" w:themeColor="text1"/>
        </w:rPr>
      </w:pPr>
      <w:r w:rsidRPr="00E02E48">
        <w:rPr>
          <w:noProof/>
          <w:color w:val="000000" w:themeColor="text1"/>
        </w:rPr>
        <w:drawing>
          <wp:inline distT="0" distB="0" distL="0" distR="0" wp14:anchorId="6FDB1276" wp14:editId="42603BFE">
            <wp:extent cx="4799279" cy="3365688"/>
            <wp:effectExtent l="0" t="0" r="1905" b="635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25" cy="3370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D9B49" w14:textId="77777777" w:rsidR="00F11E88" w:rsidRPr="00E02E48" w:rsidRDefault="00F11E88" w:rsidP="00F11E88">
      <w:pPr>
        <w:spacing w:after="0" w:line="240" w:lineRule="auto"/>
        <w:jc w:val="center"/>
        <w:rPr>
          <w:rFonts w:ascii="Garamond" w:eastAsia="ScalaLancetPro" w:hAnsi="Garamond" w:cs="ScalaLancetPro"/>
          <w:color w:val="000000" w:themeColor="text1"/>
          <w:sz w:val="20"/>
          <w:szCs w:val="20"/>
        </w:rPr>
      </w:pPr>
      <w:r w:rsidRPr="00E02E48">
        <w:rPr>
          <w:rFonts w:ascii="Garamond" w:eastAsia="ScalaLancetPro" w:hAnsi="Garamond" w:cs="ScalaLancetPro"/>
          <w:b/>
          <w:bCs/>
          <w:color w:val="000000" w:themeColor="text1"/>
          <w:sz w:val="20"/>
          <w:szCs w:val="20"/>
        </w:rPr>
        <w:t xml:space="preserve">Figure A1: </w:t>
      </w:r>
      <w:r w:rsidRPr="00E02E48">
        <w:rPr>
          <w:rFonts w:ascii="Garamond" w:eastAsia="ScalaLancetPro" w:hAnsi="Garamond" w:cs="ScalaLancetPro"/>
          <w:color w:val="000000" w:themeColor="text1"/>
          <w:sz w:val="20"/>
          <w:szCs w:val="20"/>
        </w:rPr>
        <w:t>Changes of odd ratio across different contact numbers and mask efficiencies</w:t>
      </w:r>
    </w:p>
    <w:p w14:paraId="1E31FF48" w14:textId="77777777" w:rsidR="00B2058C" w:rsidRPr="00E02E48" w:rsidRDefault="00B2058C" w:rsidP="00C617C5">
      <w:pPr>
        <w:spacing w:after="0" w:line="240" w:lineRule="auto"/>
        <w:jc w:val="both"/>
        <w:rPr>
          <w:rFonts w:ascii="Garamond" w:eastAsia="ScalaLancetPro" w:hAnsi="Garamond" w:cs="ScalaLancetPro"/>
          <w:color w:val="000000" w:themeColor="text1"/>
          <w:lang w:eastAsia="en-US"/>
        </w:rPr>
      </w:pPr>
    </w:p>
    <w:p w14:paraId="7C4EE3E0" w14:textId="4021DC28" w:rsidR="00DE7045" w:rsidRPr="00E02E48" w:rsidRDefault="00556CD5" w:rsidP="00C617C5">
      <w:pPr>
        <w:spacing w:after="0" w:line="240" w:lineRule="auto"/>
        <w:jc w:val="both"/>
        <w:rPr>
          <w:rFonts w:ascii="Garamond" w:eastAsia="ScalaLancetPro" w:hAnsi="Garamond" w:cs="ScalaLancetPro"/>
          <w:color w:val="000000" w:themeColor="text1"/>
          <w:lang w:eastAsia="en-US"/>
        </w:rPr>
      </w:pP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>As it can be seen from this diagram,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in such a simplified system where everything is tractable, we end up having different efficiencies depending on the configuration, number of contacts, per contact rate, and population. 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>We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can also see that 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>we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can play with the numbers to provide specific overall efficiency rates if </w:t>
      </w:r>
      <w:r w:rsidRPr="00E02E48">
        <w:rPr>
          <w:rFonts w:ascii="Garamond" w:eastAsia="ScalaLancetPro" w:hAnsi="Garamond" w:cs="ScalaLancetPro"/>
          <w:color w:val="000000" w:themeColor="text1"/>
          <w:lang w:eastAsia="en-US"/>
        </w:rPr>
        <w:t>we</w:t>
      </w:r>
      <w:r w:rsidR="005C409F" w:rsidRPr="00E02E48">
        <w:rPr>
          <w:rFonts w:ascii="Garamond" w:eastAsia="ScalaLancetPro" w:hAnsi="Garamond" w:cs="ScalaLancetPro"/>
          <w:color w:val="000000" w:themeColor="text1"/>
          <w:lang w:eastAsia="en-US"/>
        </w:rPr>
        <w:t xml:space="preserve"> change the number of contacts or even the per contact rates.</w:t>
      </w:r>
    </w:p>
    <w:p w14:paraId="1806F3EE" w14:textId="77777777" w:rsidR="00DE7045" w:rsidRPr="00E02E48" w:rsidRDefault="00DE7045" w:rsidP="00C617C5">
      <w:pPr>
        <w:spacing w:after="0" w:line="240" w:lineRule="auto"/>
        <w:jc w:val="both"/>
        <w:rPr>
          <w:rFonts w:ascii="Garamond" w:eastAsia="ScalaLancetPro" w:hAnsi="Garamond" w:cs="ScalaLancetPro"/>
          <w:color w:val="000000" w:themeColor="text1"/>
          <w:lang w:eastAsia="en-US"/>
        </w:rPr>
      </w:pPr>
    </w:p>
    <w:sectPr w:rsidR="00DE7045" w:rsidRPr="00E02E48" w:rsidSect="00E02E48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1F3F4" w14:textId="77777777" w:rsidR="00B54A05" w:rsidRDefault="00B54A05" w:rsidP="00E90331">
      <w:r>
        <w:separator/>
      </w:r>
    </w:p>
  </w:endnote>
  <w:endnote w:type="continuationSeparator" w:id="0">
    <w:p w14:paraId="12835781" w14:textId="77777777" w:rsidR="00B54A05" w:rsidRDefault="00B54A05" w:rsidP="00E9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C7D93" w14:textId="77777777" w:rsidR="00B54A05" w:rsidRDefault="00B54A05" w:rsidP="00E90331">
      <w:r>
        <w:separator/>
      </w:r>
    </w:p>
  </w:footnote>
  <w:footnote w:type="continuationSeparator" w:id="0">
    <w:p w14:paraId="06633219" w14:textId="77777777" w:rsidR="00B54A05" w:rsidRDefault="00B54A05" w:rsidP="00E90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57C5E"/>
    <w:multiLevelType w:val="hybridMultilevel"/>
    <w:tmpl w:val="21B455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11C7D"/>
    <w:multiLevelType w:val="hybridMultilevel"/>
    <w:tmpl w:val="53FA36C6"/>
    <w:lvl w:ilvl="0" w:tplc="B9E893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296DAB"/>
    <w:multiLevelType w:val="hybridMultilevel"/>
    <w:tmpl w:val="F6C8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233C51"/>
    <w:multiLevelType w:val="multilevel"/>
    <w:tmpl w:val="F1AABC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4" w15:restartNumberingAfterBreak="0">
    <w:nsid w:val="4D063109"/>
    <w:multiLevelType w:val="multilevel"/>
    <w:tmpl w:val="E95298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hAnsiTheme="minorHAnsi" w:cstheme="minorHAnsi" w:hint="default"/>
        <w:b/>
        <w:color w:val="000000" w:themeColor="text1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hAnsiTheme="minorHAnsi" w:cstheme="minorHAnsi" w:hint="default"/>
        <w:b/>
        <w:color w:val="000000" w:themeColor="text1"/>
        <w:sz w:val="24"/>
      </w:rPr>
    </w:lvl>
  </w:abstractNum>
  <w:abstractNum w:abstractNumId="5" w15:restartNumberingAfterBreak="0">
    <w:nsid w:val="52402993"/>
    <w:multiLevelType w:val="hybridMultilevel"/>
    <w:tmpl w:val="1A7A09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2257EA"/>
    <w:multiLevelType w:val="hybridMultilevel"/>
    <w:tmpl w:val="92486DD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311F0E"/>
    <w:multiLevelType w:val="multilevel"/>
    <w:tmpl w:val="F61AEC32"/>
    <w:lvl w:ilvl="0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62CF7DDF"/>
    <w:multiLevelType w:val="multilevel"/>
    <w:tmpl w:val="628AD6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3"/>
    <w:lvlOverride w:ilvl="0">
      <w:startOverride w:val="3"/>
    </w:lvlOverride>
    <w:lvlOverride w:ilvl="1">
      <w:startOverride w:val="3"/>
    </w:lvlOverride>
    <w:lvlOverride w:ilvl="2">
      <w:startOverride w:val="1"/>
    </w:lvlOverride>
  </w:num>
  <w:num w:numId="8">
    <w:abstractNumId w:val="1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04"/>
    <w:rsid w:val="000015B9"/>
    <w:rsid w:val="00001F92"/>
    <w:rsid w:val="000048BB"/>
    <w:rsid w:val="00006C10"/>
    <w:rsid w:val="00010005"/>
    <w:rsid w:val="00011EF2"/>
    <w:rsid w:val="000134D9"/>
    <w:rsid w:val="0001380D"/>
    <w:rsid w:val="00014BAA"/>
    <w:rsid w:val="00016265"/>
    <w:rsid w:val="0001687A"/>
    <w:rsid w:val="0001745C"/>
    <w:rsid w:val="000174F8"/>
    <w:rsid w:val="00021FAF"/>
    <w:rsid w:val="000223F8"/>
    <w:rsid w:val="0002298B"/>
    <w:rsid w:val="00023586"/>
    <w:rsid w:val="000248B8"/>
    <w:rsid w:val="00025715"/>
    <w:rsid w:val="0002701E"/>
    <w:rsid w:val="000278BA"/>
    <w:rsid w:val="00027C50"/>
    <w:rsid w:val="00030A29"/>
    <w:rsid w:val="00030BE1"/>
    <w:rsid w:val="00031B0B"/>
    <w:rsid w:val="000323BE"/>
    <w:rsid w:val="000332BE"/>
    <w:rsid w:val="000347FB"/>
    <w:rsid w:val="0003499A"/>
    <w:rsid w:val="000358A4"/>
    <w:rsid w:val="000372B3"/>
    <w:rsid w:val="00040D74"/>
    <w:rsid w:val="00042647"/>
    <w:rsid w:val="00044A7B"/>
    <w:rsid w:val="00045F35"/>
    <w:rsid w:val="0004614F"/>
    <w:rsid w:val="000462D9"/>
    <w:rsid w:val="00047F2F"/>
    <w:rsid w:val="00050097"/>
    <w:rsid w:val="0005064B"/>
    <w:rsid w:val="000523E5"/>
    <w:rsid w:val="0005246A"/>
    <w:rsid w:val="0005264D"/>
    <w:rsid w:val="00054284"/>
    <w:rsid w:val="00054E9D"/>
    <w:rsid w:val="0005681A"/>
    <w:rsid w:val="0006069A"/>
    <w:rsid w:val="00060A81"/>
    <w:rsid w:val="00062D34"/>
    <w:rsid w:val="00062E67"/>
    <w:rsid w:val="00063982"/>
    <w:rsid w:val="00064720"/>
    <w:rsid w:val="000706A8"/>
    <w:rsid w:val="000707B5"/>
    <w:rsid w:val="0007146F"/>
    <w:rsid w:val="00071F8A"/>
    <w:rsid w:val="000725E1"/>
    <w:rsid w:val="00073A4B"/>
    <w:rsid w:val="00073BF6"/>
    <w:rsid w:val="00074741"/>
    <w:rsid w:val="00074B20"/>
    <w:rsid w:val="00076674"/>
    <w:rsid w:val="00076982"/>
    <w:rsid w:val="00077EAD"/>
    <w:rsid w:val="000804AE"/>
    <w:rsid w:val="000830FC"/>
    <w:rsid w:val="000835FA"/>
    <w:rsid w:val="0008505A"/>
    <w:rsid w:val="00085BA9"/>
    <w:rsid w:val="00086A89"/>
    <w:rsid w:val="00086DEA"/>
    <w:rsid w:val="00087CC9"/>
    <w:rsid w:val="00090DC5"/>
    <w:rsid w:val="000918C8"/>
    <w:rsid w:val="00091D4F"/>
    <w:rsid w:val="00092C9E"/>
    <w:rsid w:val="00093040"/>
    <w:rsid w:val="000937FE"/>
    <w:rsid w:val="000938F1"/>
    <w:rsid w:val="00094877"/>
    <w:rsid w:val="00095AC6"/>
    <w:rsid w:val="00096255"/>
    <w:rsid w:val="00096606"/>
    <w:rsid w:val="00097DE4"/>
    <w:rsid w:val="000A1B1D"/>
    <w:rsid w:val="000A2FDF"/>
    <w:rsid w:val="000A3B2F"/>
    <w:rsid w:val="000A4047"/>
    <w:rsid w:val="000A4116"/>
    <w:rsid w:val="000A4301"/>
    <w:rsid w:val="000A4E30"/>
    <w:rsid w:val="000A5526"/>
    <w:rsid w:val="000A6298"/>
    <w:rsid w:val="000A7D12"/>
    <w:rsid w:val="000B144A"/>
    <w:rsid w:val="000B1A23"/>
    <w:rsid w:val="000B1E58"/>
    <w:rsid w:val="000B1FAF"/>
    <w:rsid w:val="000B26F4"/>
    <w:rsid w:val="000B78C5"/>
    <w:rsid w:val="000B7B7E"/>
    <w:rsid w:val="000B7E6F"/>
    <w:rsid w:val="000C0B91"/>
    <w:rsid w:val="000C0CD8"/>
    <w:rsid w:val="000C1A00"/>
    <w:rsid w:val="000C356F"/>
    <w:rsid w:val="000C6144"/>
    <w:rsid w:val="000C6CF0"/>
    <w:rsid w:val="000C726B"/>
    <w:rsid w:val="000D029D"/>
    <w:rsid w:val="000D1147"/>
    <w:rsid w:val="000D135A"/>
    <w:rsid w:val="000D6B89"/>
    <w:rsid w:val="000D7D17"/>
    <w:rsid w:val="000E0813"/>
    <w:rsid w:val="000E14E9"/>
    <w:rsid w:val="000E2984"/>
    <w:rsid w:val="000E30FE"/>
    <w:rsid w:val="000E378D"/>
    <w:rsid w:val="000E3BF0"/>
    <w:rsid w:val="000E3E17"/>
    <w:rsid w:val="000E692F"/>
    <w:rsid w:val="000E7BBB"/>
    <w:rsid w:val="000F109D"/>
    <w:rsid w:val="000F1498"/>
    <w:rsid w:val="000F3F38"/>
    <w:rsid w:val="000F4FA8"/>
    <w:rsid w:val="000F5F9E"/>
    <w:rsid w:val="000F61E6"/>
    <w:rsid w:val="0010137D"/>
    <w:rsid w:val="00102D8A"/>
    <w:rsid w:val="00104482"/>
    <w:rsid w:val="0010600B"/>
    <w:rsid w:val="001064B7"/>
    <w:rsid w:val="001068B7"/>
    <w:rsid w:val="001069ED"/>
    <w:rsid w:val="00106B07"/>
    <w:rsid w:val="001072A3"/>
    <w:rsid w:val="00111D9E"/>
    <w:rsid w:val="00111F81"/>
    <w:rsid w:val="0011218A"/>
    <w:rsid w:val="001150B0"/>
    <w:rsid w:val="00115407"/>
    <w:rsid w:val="00121920"/>
    <w:rsid w:val="001228D0"/>
    <w:rsid w:val="00123160"/>
    <w:rsid w:val="00123557"/>
    <w:rsid w:val="00123AB5"/>
    <w:rsid w:val="0012484B"/>
    <w:rsid w:val="0012560D"/>
    <w:rsid w:val="00127022"/>
    <w:rsid w:val="0012753B"/>
    <w:rsid w:val="00130824"/>
    <w:rsid w:val="0013086E"/>
    <w:rsid w:val="00130F92"/>
    <w:rsid w:val="00131ADE"/>
    <w:rsid w:val="00132654"/>
    <w:rsid w:val="001332A4"/>
    <w:rsid w:val="001356C7"/>
    <w:rsid w:val="0013697F"/>
    <w:rsid w:val="00137027"/>
    <w:rsid w:val="001375B5"/>
    <w:rsid w:val="001375EB"/>
    <w:rsid w:val="001408D1"/>
    <w:rsid w:val="00142A3C"/>
    <w:rsid w:val="0014458C"/>
    <w:rsid w:val="00144677"/>
    <w:rsid w:val="0014543E"/>
    <w:rsid w:val="00145880"/>
    <w:rsid w:val="00147B3E"/>
    <w:rsid w:val="00147CB9"/>
    <w:rsid w:val="00147D4E"/>
    <w:rsid w:val="0015039A"/>
    <w:rsid w:val="00150E5B"/>
    <w:rsid w:val="0015122C"/>
    <w:rsid w:val="00152F92"/>
    <w:rsid w:val="001530A9"/>
    <w:rsid w:val="00157393"/>
    <w:rsid w:val="00160934"/>
    <w:rsid w:val="00160B58"/>
    <w:rsid w:val="00163F77"/>
    <w:rsid w:val="00164F45"/>
    <w:rsid w:val="001650AA"/>
    <w:rsid w:val="00165239"/>
    <w:rsid w:val="00166F4A"/>
    <w:rsid w:val="001702B6"/>
    <w:rsid w:val="00171821"/>
    <w:rsid w:val="00172DC9"/>
    <w:rsid w:val="00172E18"/>
    <w:rsid w:val="00173906"/>
    <w:rsid w:val="00173989"/>
    <w:rsid w:val="0017480C"/>
    <w:rsid w:val="00174E6D"/>
    <w:rsid w:val="00176E8E"/>
    <w:rsid w:val="001807B7"/>
    <w:rsid w:val="00183DC0"/>
    <w:rsid w:val="00183DC8"/>
    <w:rsid w:val="001854C8"/>
    <w:rsid w:val="00186400"/>
    <w:rsid w:val="001914E4"/>
    <w:rsid w:val="001951C1"/>
    <w:rsid w:val="0019528D"/>
    <w:rsid w:val="0019599B"/>
    <w:rsid w:val="00195AB7"/>
    <w:rsid w:val="00195D4E"/>
    <w:rsid w:val="00196173"/>
    <w:rsid w:val="00196983"/>
    <w:rsid w:val="00197447"/>
    <w:rsid w:val="001975AD"/>
    <w:rsid w:val="001A1CA4"/>
    <w:rsid w:val="001A1F0C"/>
    <w:rsid w:val="001A2702"/>
    <w:rsid w:val="001A2E3D"/>
    <w:rsid w:val="001A3AC6"/>
    <w:rsid w:val="001A43BA"/>
    <w:rsid w:val="001A6980"/>
    <w:rsid w:val="001B01D0"/>
    <w:rsid w:val="001B057C"/>
    <w:rsid w:val="001B096F"/>
    <w:rsid w:val="001B33DC"/>
    <w:rsid w:val="001B462B"/>
    <w:rsid w:val="001B4862"/>
    <w:rsid w:val="001B5CE8"/>
    <w:rsid w:val="001B715A"/>
    <w:rsid w:val="001B7B8E"/>
    <w:rsid w:val="001C04F3"/>
    <w:rsid w:val="001C0B91"/>
    <w:rsid w:val="001C113F"/>
    <w:rsid w:val="001C1B55"/>
    <w:rsid w:val="001C1DDC"/>
    <w:rsid w:val="001C3311"/>
    <w:rsid w:val="001C4DE5"/>
    <w:rsid w:val="001C7297"/>
    <w:rsid w:val="001D0764"/>
    <w:rsid w:val="001D1D03"/>
    <w:rsid w:val="001D3EF2"/>
    <w:rsid w:val="001D6B79"/>
    <w:rsid w:val="001D76A9"/>
    <w:rsid w:val="001E18EF"/>
    <w:rsid w:val="001E21C9"/>
    <w:rsid w:val="001E4156"/>
    <w:rsid w:val="001E53B4"/>
    <w:rsid w:val="001E5472"/>
    <w:rsid w:val="001E66D7"/>
    <w:rsid w:val="001E7A1C"/>
    <w:rsid w:val="001F00A7"/>
    <w:rsid w:val="001F0C10"/>
    <w:rsid w:val="001F1195"/>
    <w:rsid w:val="001F17C9"/>
    <w:rsid w:val="001F29D1"/>
    <w:rsid w:val="001F2DF3"/>
    <w:rsid w:val="001F4AFD"/>
    <w:rsid w:val="001F4E7D"/>
    <w:rsid w:val="001F5788"/>
    <w:rsid w:val="001F76F6"/>
    <w:rsid w:val="00200D22"/>
    <w:rsid w:val="00201F20"/>
    <w:rsid w:val="0020232F"/>
    <w:rsid w:val="00203FE8"/>
    <w:rsid w:val="0020706F"/>
    <w:rsid w:val="00207489"/>
    <w:rsid w:val="0021077A"/>
    <w:rsid w:val="00210C4C"/>
    <w:rsid w:val="00210DD7"/>
    <w:rsid w:val="00211293"/>
    <w:rsid w:val="0021295E"/>
    <w:rsid w:val="00213B16"/>
    <w:rsid w:val="00213E69"/>
    <w:rsid w:val="00215CAB"/>
    <w:rsid w:val="00216D60"/>
    <w:rsid w:val="00217178"/>
    <w:rsid w:val="00220330"/>
    <w:rsid w:val="0022085D"/>
    <w:rsid w:val="00220A4A"/>
    <w:rsid w:val="00222B4B"/>
    <w:rsid w:val="00223F3E"/>
    <w:rsid w:val="00224B03"/>
    <w:rsid w:val="00226193"/>
    <w:rsid w:val="00226BE8"/>
    <w:rsid w:val="00226D60"/>
    <w:rsid w:val="002308BF"/>
    <w:rsid w:val="00230E3F"/>
    <w:rsid w:val="00231369"/>
    <w:rsid w:val="002313EC"/>
    <w:rsid w:val="00232DC6"/>
    <w:rsid w:val="002339E2"/>
    <w:rsid w:val="0023485F"/>
    <w:rsid w:val="0023506A"/>
    <w:rsid w:val="00236AF0"/>
    <w:rsid w:val="00236E0A"/>
    <w:rsid w:val="0024032B"/>
    <w:rsid w:val="0024130D"/>
    <w:rsid w:val="00241C53"/>
    <w:rsid w:val="002428AD"/>
    <w:rsid w:val="00244105"/>
    <w:rsid w:val="00246051"/>
    <w:rsid w:val="00246F16"/>
    <w:rsid w:val="00247343"/>
    <w:rsid w:val="00250F96"/>
    <w:rsid w:val="00251891"/>
    <w:rsid w:val="002525D3"/>
    <w:rsid w:val="002536EB"/>
    <w:rsid w:val="002540AC"/>
    <w:rsid w:val="002544D5"/>
    <w:rsid w:val="002546D3"/>
    <w:rsid w:val="00257615"/>
    <w:rsid w:val="00262CB6"/>
    <w:rsid w:val="0026321B"/>
    <w:rsid w:val="002635C2"/>
    <w:rsid w:val="0026597B"/>
    <w:rsid w:val="002662D9"/>
    <w:rsid w:val="00267150"/>
    <w:rsid w:val="00270D47"/>
    <w:rsid w:val="00272A95"/>
    <w:rsid w:val="00272C66"/>
    <w:rsid w:val="0027311D"/>
    <w:rsid w:val="002731B7"/>
    <w:rsid w:val="002734AA"/>
    <w:rsid w:val="002739FE"/>
    <w:rsid w:val="002756BF"/>
    <w:rsid w:val="002773C9"/>
    <w:rsid w:val="002778EC"/>
    <w:rsid w:val="002814AB"/>
    <w:rsid w:val="00282CCB"/>
    <w:rsid w:val="00282D3D"/>
    <w:rsid w:val="002830C8"/>
    <w:rsid w:val="002848A4"/>
    <w:rsid w:val="00284CC9"/>
    <w:rsid w:val="00285AAC"/>
    <w:rsid w:val="00285AF8"/>
    <w:rsid w:val="00286800"/>
    <w:rsid w:val="002921BE"/>
    <w:rsid w:val="00294691"/>
    <w:rsid w:val="00295A47"/>
    <w:rsid w:val="0029656B"/>
    <w:rsid w:val="002965E1"/>
    <w:rsid w:val="002966EF"/>
    <w:rsid w:val="00297F45"/>
    <w:rsid w:val="002A27BC"/>
    <w:rsid w:val="002A327D"/>
    <w:rsid w:val="002A37A5"/>
    <w:rsid w:val="002A4717"/>
    <w:rsid w:val="002A526B"/>
    <w:rsid w:val="002A6CE8"/>
    <w:rsid w:val="002A71DF"/>
    <w:rsid w:val="002A7D50"/>
    <w:rsid w:val="002B1FAB"/>
    <w:rsid w:val="002B44D0"/>
    <w:rsid w:val="002B5647"/>
    <w:rsid w:val="002B573D"/>
    <w:rsid w:val="002B66E0"/>
    <w:rsid w:val="002B7537"/>
    <w:rsid w:val="002C1F15"/>
    <w:rsid w:val="002C28A3"/>
    <w:rsid w:val="002C3C91"/>
    <w:rsid w:val="002C3CA5"/>
    <w:rsid w:val="002C488E"/>
    <w:rsid w:val="002C4D22"/>
    <w:rsid w:val="002C4EE7"/>
    <w:rsid w:val="002C6058"/>
    <w:rsid w:val="002C6529"/>
    <w:rsid w:val="002C6EB6"/>
    <w:rsid w:val="002D0652"/>
    <w:rsid w:val="002D18A1"/>
    <w:rsid w:val="002D2130"/>
    <w:rsid w:val="002D24DB"/>
    <w:rsid w:val="002D282F"/>
    <w:rsid w:val="002D34E3"/>
    <w:rsid w:val="002D37DB"/>
    <w:rsid w:val="002D3FA8"/>
    <w:rsid w:val="002D4658"/>
    <w:rsid w:val="002D4B52"/>
    <w:rsid w:val="002D6326"/>
    <w:rsid w:val="002D6D71"/>
    <w:rsid w:val="002D7512"/>
    <w:rsid w:val="002E0BED"/>
    <w:rsid w:val="002E1705"/>
    <w:rsid w:val="002E257C"/>
    <w:rsid w:val="002E7240"/>
    <w:rsid w:val="002E7CAA"/>
    <w:rsid w:val="002E7E0A"/>
    <w:rsid w:val="002F2AA2"/>
    <w:rsid w:val="002F397E"/>
    <w:rsid w:val="002F4545"/>
    <w:rsid w:val="002F50A3"/>
    <w:rsid w:val="002F5BA3"/>
    <w:rsid w:val="002F5BF9"/>
    <w:rsid w:val="003007E1"/>
    <w:rsid w:val="003017B5"/>
    <w:rsid w:val="00302703"/>
    <w:rsid w:val="00302AA3"/>
    <w:rsid w:val="0030462C"/>
    <w:rsid w:val="003050BE"/>
    <w:rsid w:val="00306075"/>
    <w:rsid w:val="00307AF8"/>
    <w:rsid w:val="0031122C"/>
    <w:rsid w:val="00312D65"/>
    <w:rsid w:val="00313547"/>
    <w:rsid w:val="00313A12"/>
    <w:rsid w:val="0031537F"/>
    <w:rsid w:val="003153FE"/>
    <w:rsid w:val="00315AE7"/>
    <w:rsid w:val="003166D6"/>
    <w:rsid w:val="00316B64"/>
    <w:rsid w:val="00316B75"/>
    <w:rsid w:val="00316D13"/>
    <w:rsid w:val="003177EA"/>
    <w:rsid w:val="00317955"/>
    <w:rsid w:val="00317D03"/>
    <w:rsid w:val="00320499"/>
    <w:rsid w:val="003217FE"/>
    <w:rsid w:val="00321854"/>
    <w:rsid w:val="0032355B"/>
    <w:rsid w:val="0032676D"/>
    <w:rsid w:val="00326A1E"/>
    <w:rsid w:val="00327FF2"/>
    <w:rsid w:val="00330240"/>
    <w:rsid w:val="0033025F"/>
    <w:rsid w:val="003309CA"/>
    <w:rsid w:val="0033107E"/>
    <w:rsid w:val="003323BA"/>
    <w:rsid w:val="00332886"/>
    <w:rsid w:val="003379C4"/>
    <w:rsid w:val="0034016D"/>
    <w:rsid w:val="00340592"/>
    <w:rsid w:val="003410B6"/>
    <w:rsid w:val="003412D8"/>
    <w:rsid w:val="0034218A"/>
    <w:rsid w:val="003454F6"/>
    <w:rsid w:val="0034595F"/>
    <w:rsid w:val="00345CB3"/>
    <w:rsid w:val="00347DDE"/>
    <w:rsid w:val="00350F96"/>
    <w:rsid w:val="0035215F"/>
    <w:rsid w:val="0035216E"/>
    <w:rsid w:val="00352450"/>
    <w:rsid w:val="00352CC4"/>
    <w:rsid w:val="00353FD1"/>
    <w:rsid w:val="00354140"/>
    <w:rsid w:val="00354290"/>
    <w:rsid w:val="003560DF"/>
    <w:rsid w:val="00360295"/>
    <w:rsid w:val="00361C2B"/>
    <w:rsid w:val="0036359B"/>
    <w:rsid w:val="00366E89"/>
    <w:rsid w:val="00366F35"/>
    <w:rsid w:val="00367104"/>
    <w:rsid w:val="00373C00"/>
    <w:rsid w:val="00373E09"/>
    <w:rsid w:val="0037577F"/>
    <w:rsid w:val="0037628B"/>
    <w:rsid w:val="00377582"/>
    <w:rsid w:val="003777C6"/>
    <w:rsid w:val="00380280"/>
    <w:rsid w:val="00380761"/>
    <w:rsid w:val="00381548"/>
    <w:rsid w:val="003822BD"/>
    <w:rsid w:val="003835AD"/>
    <w:rsid w:val="0038361E"/>
    <w:rsid w:val="003845EA"/>
    <w:rsid w:val="003851FD"/>
    <w:rsid w:val="003867AE"/>
    <w:rsid w:val="00390E08"/>
    <w:rsid w:val="00391562"/>
    <w:rsid w:val="00391F0F"/>
    <w:rsid w:val="003931EF"/>
    <w:rsid w:val="003934BA"/>
    <w:rsid w:val="0039595C"/>
    <w:rsid w:val="0039631C"/>
    <w:rsid w:val="00396818"/>
    <w:rsid w:val="003969F1"/>
    <w:rsid w:val="003A0909"/>
    <w:rsid w:val="003A259A"/>
    <w:rsid w:val="003A49D8"/>
    <w:rsid w:val="003A4E1E"/>
    <w:rsid w:val="003A65D8"/>
    <w:rsid w:val="003A6DA3"/>
    <w:rsid w:val="003A7D1B"/>
    <w:rsid w:val="003B250C"/>
    <w:rsid w:val="003B280C"/>
    <w:rsid w:val="003B33A3"/>
    <w:rsid w:val="003B4BFF"/>
    <w:rsid w:val="003B4E19"/>
    <w:rsid w:val="003B653E"/>
    <w:rsid w:val="003C00DD"/>
    <w:rsid w:val="003C4378"/>
    <w:rsid w:val="003C4B76"/>
    <w:rsid w:val="003C526F"/>
    <w:rsid w:val="003C52F5"/>
    <w:rsid w:val="003C56ED"/>
    <w:rsid w:val="003C5CD6"/>
    <w:rsid w:val="003C76EC"/>
    <w:rsid w:val="003D0EE2"/>
    <w:rsid w:val="003D3303"/>
    <w:rsid w:val="003D45B7"/>
    <w:rsid w:val="003D4FDE"/>
    <w:rsid w:val="003D5F75"/>
    <w:rsid w:val="003D7B03"/>
    <w:rsid w:val="003E28C7"/>
    <w:rsid w:val="003E30B3"/>
    <w:rsid w:val="003E3843"/>
    <w:rsid w:val="003E4111"/>
    <w:rsid w:val="003E41BA"/>
    <w:rsid w:val="003E5341"/>
    <w:rsid w:val="003E6057"/>
    <w:rsid w:val="003E6181"/>
    <w:rsid w:val="003F06FA"/>
    <w:rsid w:val="003F0BAB"/>
    <w:rsid w:val="003F1B36"/>
    <w:rsid w:val="003F1D80"/>
    <w:rsid w:val="003F2CA7"/>
    <w:rsid w:val="003F399C"/>
    <w:rsid w:val="003F3AAB"/>
    <w:rsid w:val="004004A4"/>
    <w:rsid w:val="00400B97"/>
    <w:rsid w:val="00400BCA"/>
    <w:rsid w:val="00401C43"/>
    <w:rsid w:val="00402338"/>
    <w:rsid w:val="004023DA"/>
    <w:rsid w:val="00403A72"/>
    <w:rsid w:val="00404011"/>
    <w:rsid w:val="0040478B"/>
    <w:rsid w:val="004049F0"/>
    <w:rsid w:val="004061D9"/>
    <w:rsid w:val="0040694B"/>
    <w:rsid w:val="00406E8B"/>
    <w:rsid w:val="004106DA"/>
    <w:rsid w:val="00411F2D"/>
    <w:rsid w:val="00414D26"/>
    <w:rsid w:val="004165FF"/>
    <w:rsid w:val="0041755E"/>
    <w:rsid w:val="00417B5D"/>
    <w:rsid w:val="00420AEA"/>
    <w:rsid w:val="004214D5"/>
    <w:rsid w:val="0042171F"/>
    <w:rsid w:val="00422113"/>
    <w:rsid w:val="00424255"/>
    <w:rsid w:val="00424664"/>
    <w:rsid w:val="00424EB6"/>
    <w:rsid w:val="00426276"/>
    <w:rsid w:val="0042749C"/>
    <w:rsid w:val="00431343"/>
    <w:rsid w:val="00431904"/>
    <w:rsid w:val="00431D09"/>
    <w:rsid w:val="00433045"/>
    <w:rsid w:val="00433F3D"/>
    <w:rsid w:val="00437A7C"/>
    <w:rsid w:val="004416B2"/>
    <w:rsid w:val="00441A41"/>
    <w:rsid w:val="00442998"/>
    <w:rsid w:val="00443670"/>
    <w:rsid w:val="0044369F"/>
    <w:rsid w:val="00443729"/>
    <w:rsid w:val="00443B8F"/>
    <w:rsid w:val="0044707A"/>
    <w:rsid w:val="00450319"/>
    <w:rsid w:val="004532BC"/>
    <w:rsid w:val="004552CB"/>
    <w:rsid w:val="00460E7E"/>
    <w:rsid w:val="00461B63"/>
    <w:rsid w:val="00462FA5"/>
    <w:rsid w:val="00464065"/>
    <w:rsid w:val="00464663"/>
    <w:rsid w:val="00465255"/>
    <w:rsid w:val="004658BE"/>
    <w:rsid w:val="004663EC"/>
    <w:rsid w:val="00467275"/>
    <w:rsid w:val="0046777E"/>
    <w:rsid w:val="00470710"/>
    <w:rsid w:val="00471988"/>
    <w:rsid w:val="00471BA1"/>
    <w:rsid w:val="00471E75"/>
    <w:rsid w:val="00474100"/>
    <w:rsid w:val="00474C33"/>
    <w:rsid w:val="00474F1C"/>
    <w:rsid w:val="004753E9"/>
    <w:rsid w:val="00475C1C"/>
    <w:rsid w:val="00475C6D"/>
    <w:rsid w:val="00475D4A"/>
    <w:rsid w:val="00476A61"/>
    <w:rsid w:val="00476B8D"/>
    <w:rsid w:val="00477BB7"/>
    <w:rsid w:val="004816A3"/>
    <w:rsid w:val="004829B6"/>
    <w:rsid w:val="004836E0"/>
    <w:rsid w:val="004836F1"/>
    <w:rsid w:val="00484367"/>
    <w:rsid w:val="004856D4"/>
    <w:rsid w:val="004901A4"/>
    <w:rsid w:val="0049171A"/>
    <w:rsid w:val="00493D38"/>
    <w:rsid w:val="00493D67"/>
    <w:rsid w:val="00494045"/>
    <w:rsid w:val="00494EB0"/>
    <w:rsid w:val="004A08F4"/>
    <w:rsid w:val="004A1681"/>
    <w:rsid w:val="004A172A"/>
    <w:rsid w:val="004A3AFA"/>
    <w:rsid w:val="004A3CA8"/>
    <w:rsid w:val="004A4AB1"/>
    <w:rsid w:val="004A541A"/>
    <w:rsid w:val="004A67FB"/>
    <w:rsid w:val="004A6E25"/>
    <w:rsid w:val="004A7605"/>
    <w:rsid w:val="004A7618"/>
    <w:rsid w:val="004A7A1C"/>
    <w:rsid w:val="004B025A"/>
    <w:rsid w:val="004B6B5B"/>
    <w:rsid w:val="004B6F5B"/>
    <w:rsid w:val="004C069E"/>
    <w:rsid w:val="004C385E"/>
    <w:rsid w:val="004C513E"/>
    <w:rsid w:val="004C5166"/>
    <w:rsid w:val="004C5489"/>
    <w:rsid w:val="004C6A80"/>
    <w:rsid w:val="004C78CD"/>
    <w:rsid w:val="004C78FF"/>
    <w:rsid w:val="004C7C95"/>
    <w:rsid w:val="004D09AA"/>
    <w:rsid w:val="004D103D"/>
    <w:rsid w:val="004D2879"/>
    <w:rsid w:val="004D391C"/>
    <w:rsid w:val="004D4EC6"/>
    <w:rsid w:val="004D58C6"/>
    <w:rsid w:val="004D7A53"/>
    <w:rsid w:val="004E0B6F"/>
    <w:rsid w:val="004E2925"/>
    <w:rsid w:val="004E3A8F"/>
    <w:rsid w:val="004E471B"/>
    <w:rsid w:val="004F08AA"/>
    <w:rsid w:val="004F10C2"/>
    <w:rsid w:val="004F2C51"/>
    <w:rsid w:val="004F4DC2"/>
    <w:rsid w:val="004F61DA"/>
    <w:rsid w:val="004F6B9E"/>
    <w:rsid w:val="004F6DA8"/>
    <w:rsid w:val="004F71A3"/>
    <w:rsid w:val="005007BA"/>
    <w:rsid w:val="005009F8"/>
    <w:rsid w:val="00503EA2"/>
    <w:rsid w:val="00506829"/>
    <w:rsid w:val="00507318"/>
    <w:rsid w:val="005107D4"/>
    <w:rsid w:val="00510AA2"/>
    <w:rsid w:val="00511120"/>
    <w:rsid w:val="00511827"/>
    <w:rsid w:val="005127B8"/>
    <w:rsid w:val="00513778"/>
    <w:rsid w:val="00513A2C"/>
    <w:rsid w:val="00517547"/>
    <w:rsid w:val="00517F13"/>
    <w:rsid w:val="00517FDA"/>
    <w:rsid w:val="00521144"/>
    <w:rsid w:val="00522FEE"/>
    <w:rsid w:val="005239C8"/>
    <w:rsid w:val="00524BF0"/>
    <w:rsid w:val="00526611"/>
    <w:rsid w:val="00526723"/>
    <w:rsid w:val="005269F0"/>
    <w:rsid w:val="00527052"/>
    <w:rsid w:val="00531142"/>
    <w:rsid w:val="00531181"/>
    <w:rsid w:val="005314EE"/>
    <w:rsid w:val="0053337A"/>
    <w:rsid w:val="00533588"/>
    <w:rsid w:val="005338BA"/>
    <w:rsid w:val="005347B8"/>
    <w:rsid w:val="00534FC8"/>
    <w:rsid w:val="00537FFE"/>
    <w:rsid w:val="00540A1C"/>
    <w:rsid w:val="00542F18"/>
    <w:rsid w:val="00546D64"/>
    <w:rsid w:val="00547606"/>
    <w:rsid w:val="00547ADE"/>
    <w:rsid w:val="005525D2"/>
    <w:rsid w:val="0055286D"/>
    <w:rsid w:val="00553D2E"/>
    <w:rsid w:val="00555D3E"/>
    <w:rsid w:val="00556404"/>
    <w:rsid w:val="00556842"/>
    <w:rsid w:val="00556CD5"/>
    <w:rsid w:val="00561284"/>
    <w:rsid w:val="00562688"/>
    <w:rsid w:val="00562C08"/>
    <w:rsid w:val="005632E5"/>
    <w:rsid w:val="005657E1"/>
    <w:rsid w:val="0056618F"/>
    <w:rsid w:val="00566340"/>
    <w:rsid w:val="00566631"/>
    <w:rsid w:val="00566C84"/>
    <w:rsid w:val="0057086B"/>
    <w:rsid w:val="0057141D"/>
    <w:rsid w:val="0057378F"/>
    <w:rsid w:val="005779C1"/>
    <w:rsid w:val="005809AE"/>
    <w:rsid w:val="00581201"/>
    <w:rsid w:val="00582068"/>
    <w:rsid w:val="00582812"/>
    <w:rsid w:val="0058374E"/>
    <w:rsid w:val="005839B5"/>
    <w:rsid w:val="0058449F"/>
    <w:rsid w:val="00585102"/>
    <w:rsid w:val="00585A52"/>
    <w:rsid w:val="005863C9"/>
    <w:rsid w:val="00591D1A"/>
    <w:rsid w:val="005936B4"/>
    <w:rsid w:val="005945A5"/>
    <w:rsid w:val="0059544E"/>
    <w:rsid w:val="005976A4"/>
    <w:rsid w:val="00597FF8"/>
    <w:rsid w:val="005A19C6"/>
    <w:rsid w:val="005A2309"/>
    <w:rsid w:val="005A26EB"/>
    <w:rsid w:val="005A27FA"/>
    <w:rsid w:val="005A31B7"/>
    <w:rsid w:val="005A450F"/>
    <w:rsid w:val="005A46DA"/>
    <w:rsid w:val="005A4D08"/>
    <w:rsid w:val="005A7201"/>
    <w:rsid w:val="005B171F"/>
    <w:rsid w:val="005B45A1"/>
    <w:rsid w:val="005B5E5E"/>
    <w:rsid w:val="005B71E1"/>
    <w:rsid w:val="005C0590"/>
    <w:rsid w:val="005C0D32"/>
    <w:rsid w:val="005C409F"/>
    <w:rsid w:val="005C40E9"/>
    <w:rsid w:val="005C436E"/>
    <w:rsid w:val="005C476A"/>
    <w:rsid w:val="005D2A9F"/>
    <w:rsid w:val="005D3738"/>
    <w:rsid w:val="005D4507"/>
    <w:rsid w:val="005D52FB"/>
    <w:rsid w:val="005D5F7B"/>
    <w:rsid w:val="005D652F"/>
    <w:rsid w:val="005D69A1"/>
    <w:rsid w:val="005E0D4A"/>
    <w:rsid w:val="005E0ED3"/>
    <w:rsid w:val="005E3340"/>
    <w:rsid w:val="005E705C"/>
    <w:rsid w:val="005F19F8"/>
    <w:rsid w:val="005F20D1"/>
    <w:rsid w:val="005F5487"/>
    <w:rsid w:val="005F5DBC"/>
    <w:rsid w:val="00602547"/>
    <w:rsid w:val="00602EB8"/>
    <w:rsid w:val="006040BA"/>
    <w:rsid w:val="00610958"/>
    <w:rsid w:val="00611AA4"/>
    <w:rsid w:val="00611D48"/>
    <w:rsid w:val="00611EF0"/>
    <w:rsid w:val="00613E71"/>
    <w:rsid w:val="00616B9F"/>
    <w:rsid w:val="006176B6"/>
    <w:rsid w:val="006177E2"/>
    <w:rsid w:val="00620351"/>
    <w:rsid w:val="00620B12"/>
    <w:rsid w:val="00620E04"/>
    <w:rsid w:val="00621447"/>
    <w:rsid w:val="006221A2"/>
    <w:rsid w:val="00623A3E"/>
    <w:rsid w:val="00626D32"/>
    <w:rsid w:val="00627132"/>
    <w:rsid w:val="006271FD"/>
    <w:rsid w:val="006276F3"/>
    <w:rsid w:val="006304F4"/>
    <w:rsid w:val="006311DE"/>
    <w:rsid w:val="00631282"/>
    <w:rsid w:val="00631B1B"/>
    <w:rsid w:val="00632064"/>
    <w:rsid w:val="00632123"/>
    <w:rsid w:val="006329AF"/>
    <w:rsid w:val="00634EB4"/>
    <w:rsid w:val="00635022"/>
    <w:rsid w:val="0063551C"/>
    <w:rsid w:val="006401C6"/>
    <w:rsid w:val="00640D8B"/>
    <w:rsid w:val="00641E3D"/>
    <w:rsid w:val="00642237"/>
    <w:rsid w:val="00642884"/>
    <w:rsid w:val="006429F9"/>
    <w:rsid w:val="006433BC"/>
    <w:rsid w:val="00643744"/>
    <w:rsid w:val="00645467"/>
    <w:rsid w:val="00645868"/>
    <w:rsid w:val="006469FE"/>
    <w:rsid w:val="00650113"/>
    <w:rsid w:val="00650B5A"/>
    <w:rsid w:val="00651464"/>
    <w:rsid w:val="00651983"/>
    <w:rsid w:val="00651D03"/>
    <w:rsid w:val="006538C9"/>
    <w:rsid w:val="00654417"/>
    <w:rsid w:val="006544B0"/>
    <w:rsid w:val="0065618C"/>
    <w:rsid w:val="006579F5"/>
    <w:rsid w:val="006602B5"/>
    <w:rsid w:val="0066077B"/>
    <w:rsid w:val="00660CF7"/>
    <w:rsid w:val="00663D01"/>
    <w:rsid w:val="00666A4A"/>
    <w:rsid w:val="006731D5"/>
    <w:rsid w:val="006760DC"/>
    <w:rsid w:val="00676687"/>
    <w:rsid w:val="00677350"/>
    <w:rsid w:val="00680677"/>
    <w:rsid w:val="006808EF"/>
    <w:rsid w:val="00682A8F"/>
    <w:rsid w:val="00682AA5"/>
    <w:rsid w:val="00682EAB"/>
    <w:rsid w:val="006832BB"/>
    <w:rsid w:val="00683AC0"/>
    <w:rsid w:val="0068420E"/>
    <w:rsid w:val="0068464B"/>
    <w:rsid w:val="00684AB4"/>
    <w:rsid w:val="00686C85"/>
    <w:rsid w:val="006934B9"/>
    <w:rsid w:val="006A0501"/>
    <w:rsid w:val="006A270D"/>
    <w:rsid w:val="006A2FE3"/>
    <w:rsid w:val="006A3B38"/>
    <w:rsid w:val="006A5B33"/>
    <w:rsid w:val="006A6818"/>
    <w:rsid w:val="006A7191"/>
    <w:rsid w:val="006A7AEC"/>
    <w:rsid w:val="006B189B"/>
    <w:rsid w:val="006B64B6"/>
    <w:rsid w:val="006B7DC8"/>
    <w:rsid w:val="006C0043"/>
    <w:rsid w:val="006C15CD"/>
    <w:rsid w:val="006C2F85"/>
    <w:rsid w:val="006C4861"/>
    <w:rsid w:val="006C6736"/>
    <w:rsid w:val="006C6C44"/>
    <w:rsid w:val="006D057C"/>
    <w:rsid w:val="006D066E"/>
    <w:rsid w:val="006D3E90"/>
    <w:rsid w:val="006D607C"/>
    <w:rsid w:val="006D6DE5"/>
    <w:rsid w:val="006D7625"/>
    <w:rsid w:val="006D769F"/>
    <w:rsid w:val="006E150A"/>
    <w:rsid w:val="006E47B2"/>
    <w:rsid w:val="006E7F6F"/>
    <w:rsid w:val="006F08C3"/>
    <w:rsid w:val="006F0A1B"/>
    <w:rsid w:val="006F0FD5"/>
    <w:rsid w:val="006F1598"/>
    <w:rsid w:val="006F2339"/>
    <w:rsid w:val="006F31D2"/>
    <w:rsid w:val="006F553F"/>
    <w:rsid w:val="006F5CC4"/>
    <w:rsid w:val="006F6924"/>
    <w:rsid w:val="006F6D45"/>
    <w:rsid w:val="00701938"/>
    <w:rsid w:val="007037A4"/>
    <w:rsid w:val="00705ACA"/>
    <w:rsid w:val="00706886"/>
    <w:rsid w:val="00707909"/>
    <w:rsid w:val="007101C1"/>
    <w:rsid w:val="0071184A"/>
    <w:rsid w:val="00711FFA"/>
    <w:rsid w:val="0071304D"/>
    <w:rsid w:val="0071528A"/>
    <w:rsid w:val="00715B01"/>
    <w:rsid w:val="007167FE"/>
    <w:rsid w:val="00724656"/>
    <w:rsid w:val="00724D7F"/>
    <w:rsid w:val="007255EC"/>
    <w:rsid w:val="007255F2"/>
    <w:rsid w:val="00726703"/>
    <w:rsid w:val="007269EA"/>
    <w:rsid w:val="007270C9"/>
    <w:rsid w:val="007279CA"/>
    <w:rsid w:val="007306D3"/>
    <w:rsid w:val="0073330E"/>
    <w:rsid w:val="00737B13"/>
    <w:rsid w:val="00737D5D"/>
    <w:rsid w:val="00737DB3"/>
    <w:rsid w:val="00737DF4"/>
    <w:rsid w:val="007409B3"/>
    <w:rsid w:val="00742AEC"/>
    <w:rsid w:val="00742C08"/>
    <w:rsid w:val="00742C40"/>
    <w:rsid w:val="00744347"/>
    <w:rsid w:val="0074494E"/>
    <w:rsid w:val="00744ED5"/>
    <w:rsid w:val="00745FBF"/>
    <w:rsid w:val="00747E9F"/>
    <w:rsid w:val="007531C2"/>
    <w:rsid w:val="0075521F"/>
    <w:rsid w:val="00756C66"/>
    <w:rsid w:val="00757DBE"/>
    <w:rsid w:val="0076056D"/>
    <w:rsid w:val="00761F6C"/>
    <w:rsid w:val="00763067"/>
    <w:rsid w:val="007630FA"/>
    <w:rsid w:val="00763861"/>
    <w:rsid w:val="00763A69"/>
    <w:rsid w:val="00764706"/>
    <w:rsid w:val="0076719F"/>
    <w:rsid w:val="00767487"/>
    <w:rsid w:val="00767C7C"/>
    <w:rsid w:val="007711F3"/>
    <w:rsid w:val="007714D1"/>
    <w:rsid w:val="00771504"/>
    <w:rsid w:val="00772E2D"/>
    <w:rsid w:val="007736D7"/>
    <w:rsid w:val="007754EB"/>
    <w:rsid w:val="00775BBE"/>
    <w:rsid w:val="007767C3"/>
    <w:rsid w:val="007774D3"/>
    <w:rsid w:val="007809B5"/>
    <w:rsid w:val="0078210E"/>
    <w:rsid w:val="0078270B"/>
    <w:rsid w:val="00782C35"/>
    <w:rsid w:val="00783544"/>
    <w:rsid w:val="00785779"/>
    <w:rsid w:val="0078658E"/>
    <w:rsid w:val="007867FA"/>
    <w:rsid w:val="00787E81"/>
    <w:rsid w:val="00787FA5"/>
    <w:rsid w:val="0079183B"/>
    <w:rsid w:val="00791DA8"/>
    <w:rsid w:val="007920FE"/>
    <w:rsid w:val="00795C3B"/>
    <w:rsid w:val="00796262"/>
    <w:rsid w:val="00797C15"/>
    <w:rsid w:val="007A0B8C"/>
    <w:rsid w:val="007A2B04"/>
    <w:rsid w:val="007A3237"/>
    <w:rsid w:val="007A6289"/>
    <w:rsid w:val="007A7715"/>
    <w:rsid w:val="007B0CA1"/>
    <w:rsid w:val="007B64B6"/>
    <w:rsid w:val="007B794F"/>
    <w:rsid w:val="007C053E"/>
    <w:rsid w:val="007C25B4"/>
    <w:rsid w:val="007C4F6F"/>
    <w:rsid w:val="007C51B8"/>
    <w:rsid w:val="007C5F11"/>
    <w:rsid w:val="007C6202"/>
    <w:rsid w:val="007C7525"/>
    <w:rsid w:val="007D0E06"/>
    <w:rsid w:val="007D2B01"/>
    <w:rsid w:val="007D410C"/>
    <w:rsid w:val="007D5346"/>
    <w:rsid w:val="007D593B"/>
    <w:rsid w:val="007D5DAC"/>
    <w:rsid w:val="007D6DC9"/>
    <w:rsid w:val="007D7998"/>
    <w:rsid w:val="007E43BE"/>
    <w:rsid w:val="007E44E8"/>
    <w:rsid w:val="007E74AE"/>
    <w:rsid w:val="007F646B"/>
    <w:rsid w:val="007F6F1C"/>
    <w:rsid w:val="00802186"/>
    <w:rsid w:val="00802628"/>
    <w:rsid w:val="00802B3D"/>
    <w:rsid w:val="008058D0"/>
    <w:rsid w:val="0081025D"/>
    <w:rsid w:val="008115C0"/>
    <w:rsid w:val="00811A47"/>
    <w:rsid w:val="008161E4"/>
    <w:rsid w:val="00817AA2"/>
    <w:rsid w:val="00817D65"/>
    <w:rsid w:val="0082087D"/>
    <w:rsid w:val="00820ACC"/>
    <w:rsid w:val="00820E66"/>
    <w:rsid w:val="00820F47"/>
    <w:rsid w:val="00821143"/>
    <w:rsid w:val="0082187D"/>
    <w:rsid w:val="008222EE"/>
    <w:rsid w:val="008228EB"/>
    <w:rsid w:val="00822926"/>
    <w:rsid w:val="0082295D"/>
    <w:rsid w:val="00823591"/>
    <w:rsid w:val="0082484F"/>
    <w:rsid w:val="00824A6B"/>
    <w:rsid w:val="00826689"/>
    <w:rsid w:val="00826F2F"/>
    <w:rsid w:val="00830F49"/>
    <w:rsid w:val="00831384"/>
    <w:rsid w:val="00831E7F"/>
    <w:rsid w:val="008332D4"/>
    <w:rsid w:val="0083352B"/>
    <w:rsid w:val="00833F6E"/>
    <w:rsid w:val="00835AF1"/>
    <w:rsid w:val="00837019"/>
    <w:rsid w:val="0084068D"/>
    <w:rsid w:val="00840973"/>
    <w:rsid w:val="00841B16"/>
    <w:rsid w:val="0084243C"/>
    <w:rsid w:val="00842657"/>
    <w:rsid w:val="008442C7"/>
    <w:rsid w:val="0084454D"/>
    <w:rsid w:val="00844DCA"/>
    <w:rsid w:val="00845136"/>
    <w:rsid w:val="008451C0"/>
    <w:rsid w:val="00845221"/>
    <w:rsid w:val="008457E2"/>
    <w:rsid w:val="0084588D"/>
    <w:rsid w:val="008479C4"/>
    <w:rsid w:val="00847E5F"/>
    <w:rsid w:val="00851381"/>
    <w:rsid w:val="008521FE"/>
    <w:rsid w:val="00853792"/>
    <w:rsid w:val="00853B27"/>
    <w:rsid w:val="00854E05"/>
    <w:rsid w:val="00855DF5"/>
    <w:rsid w:val="008565F8"/>
    <w:rsid w:val="00857CC3"/>
    <w:rsid w:val="0086009C"/>
    <w:rsid w:val="008629D9"/>
    <w:rsid w:val="0086414B"/>
    <w:rsid w:val="0086550A"/>
    <w:rsid w:val="00867659"/>
    <w:rsid w:val="00867691"/>
    <w:rsid w:val="00867D3E"/>
    <w:rsid w:val="00870D6E"/>
    <w:rsid w:val="008734BF"/>
    <w:rsid w:val="0087425D"/>
    <w:rsid w:val="00874C46"/>
    <w:rsid w:val="00876DEE"/>
    <w:rsid w:val="00877A30"/>
    <w:rsid w:val="0088001C"/>
    <w:rsid w:val="008807F0"/>
    <w:rsid w:val="00880BC7"/>
    <w:rsid w:val="00881042"/>
    <w:rsid w:val="00881AC0"/>
    <w:rsid w:val="00882011"/>
    <w:rsid w:val="00884435"/>
    <w:rsid w:val="00885698"/>
    <w:rsid w:val="00885AA4"/>
    <w:rsid w:val="00886994"/>
    <w:rsid w:val="008908D3"/>
    <w:rsid w:val="0089095F"/>
    <w:rsid w:val="00892F63"/>
    <w:rsid w:val="008934DE"/>
    <w:rsid w:val="008944A5"/>
    <w:rsid w:val="00895A51"/>
    <w:rsid w:val="00895F50"/>
    <w:rsid w:val="00896B22"/>
    <w:rsid w:val="00897557"/>
    <w:rsid w:val="008A0F8E"/>
    <w:rsid w:val="008A3DB4"/>
    <w:rsid w:val="008A403C"/>
    <w:rsid w:val="008A57D2"/>
    <w:rsid w:val="008A60FB"/>
    <w:rsid w:val="008A66EA"/>
    <w:rsid w:val="008B06EE"/>
    <w:rsid w:val="008B2CD8"/>
    <w:rsid w:val="008B38AF"/>
    <w:rsid w:val="008B41B1"/>
    <w:rsid w:val="008B6F8C"/>
    <w:rsid w:val="008C009F"/>
    <w:rsid w:val="008C01DA"/>
    <w:rsid w:val="008C1B5A"/>
    <w:rsid w:val="008C1C6C"/>
    <w:rsid w:val="008C2929"/>
    <w:rsid w:val="008C37A4"/>
    <w:rsid w:val="008C3E2E"/>
    <w:rsid w:val="008C508D"/>
    <w:rsid w:val="008C5F9D"/>
    <w:rsid w:val="008C6115"/>
    <w:rsid w:val="008D0938"/>
    <w:rsid w:val="008D2AE2"/>
    <w:rsid w:val="008D3C23"/>
    <w:rsid w:val="008D4889"/>
    <w:rsid w:val="008D5464"/>
    <w:rsid w:val="008E1F32"/>
    <w:rsid w:val="008E20D6"/>
    <w:rsid w:val="008E2A7D"/>
    <w:rsid w:val="008E3827"/>
    <w:rsid w:val="008E3DBF"/>
    <w:rsid w:val="008E4466"/>
    <w:rsid w:val="008E49F5"/>
    <w:rsid w:val="008E4A39"/>
    <w:rsid w:val="008E50D5"/>
    <w:rsid w:val="008F1189"/>
    <w:rsid w:val="008F2743"/>
    <w:rsid w:val="008F5DE8"/>
    <w:rsid w:val="008F7BC4"/>
    <w:rsid w:val="00900A11"/>
    <w:rsid w:val="00900A6D"/>
    <w:rsid w:val="009025FB"/>
    <w:rsid w:val="00902DF8"/>
    <w:rsid w:val="00903417"/>
    <w:rsid w:val="0090371E"/>
    <w:rsid w:val="009050AA"/>
    <w:rsid w:val="00905E56"/>
    <w:rsid w:val="0090660E"/>
    <w:rsid w:val="00910DA1"/>
    <w:rsid w:val="00910F73"/>
    <w:rsid w:val="0091186B"/>
    <w:rsid w:val="00915FA7"/>
    <w:rsid w:val="00917D9F"/>
    <w:rsid w:val="00920412"/>
    <w:rsid w:val="009219BC"/>
    <w:rsid w:val="009224C4"/>
    <w:rsid w:val="00922A42"/>
    <w:rsid w:val="00923428"/>
    <w:rsid w:val="00925277"/>
    <w:rsid w:val="00926153"/>
    <w:rsid w:val="009265C3"/>
    <w:rsid w:val="00926C80"/>
    <w:rsid w:val="00926EB9"/>
    <w:rsid w:val="00927283"/>
    <w:rsid w:val="0092739C"/>
    <w:rsid w:val="00931BA9"/>
    <w:rsid w:val="00933961"/>
    <w:rsid w:val="00933AC6"/>
    <w:rsid w:val="00934A9F"/>
    <w:rsid w:val="009356B3"/>
    <w:rsid w:val="009361B4"/>
    <w:rsid w:val="009373A7"/>
    <w:rsid w:val="0093766B"/>
    <w:rsid w:val="00937929"/>
    <w:rsid w:val="00940706"/>
    <w:rsid w:val="009413A6"/>
    <w:rsid w:val="00943A69"/>
    <w:rsid w:val="00944446"/>
    <w:rsid w:val="00944998"/>
    <w:rsid w:val="0094665D"/>
    <w:rsid w:val="009519ED"/>
    <w:rsid w:val="00951DD8"/>
    <w:rsid w:val="009524A3"/>
    <w:rsid w:val="009545D9"/>
    <w:rsid w:val="009570CD"/>
    <w:rsid w:val="009600F0"/>
    <w:rsid w:val="0096071D"/>
    <w:rsid w:val="00960A55"/>
    <w:rsid w:val="009620AB"/>
    <w:rsid w:val="00962BD9"/>
    <w:rsid w:val="009707B9"/>
    <w:rsid w:val="00970B11"/>
    <w:rsid w:val="00972F1A"/>
    <w:rsid w:val="00973B47"/>
    <w:rsid w:val="00974AD4"/>
    <w:rsid w:val="0097534D"/>
    <w:rsid w:val="00975C0B"/>
    <w:rsid w:val="0098014D"/>
    <w:rsid w:val="00980D8B"/>
    <w:rsid w:val="0098183F"/>
    <w:rsid w:val="00982042"/>
    <w:rsid w:val="0098207F"/>
    <w:rsid w:val="009858F3"/>
    <w:rsid w:val="00986074"/>
    <w:rsid w:val="009905AA"/>
    <w:rsid w:val="00990F19"/>
    <w:rsid w:val="009920DE"/>
    <w:rsid w:val="00992843"/>
    <w:rsid w:val="009928B8"/>
    <w:rsid w:val="009934D7"/>
    <w:rsid w:val="0099418C"/>
    <w:rsid w:val="009977EC"/>
    <w:rsid w:val="009A1715"/>
    <w:rsid w:val="009A78F9"/>
    <w:rsid w:val="009A7CCF"/>
    <w:rsid w:val="009B031B"/>
    <w:rsid w:val="009B27B2"/>
    <w:rsid w:val="009B2B4F"/>
    <w:rsid w:val="009B356F"/>
    <w:rsid w:val="009B638D"/>
    <w:rsid w:val="009C0ECE"/>
    <w:rsid w:val="009C1830"/>
    <w:rsid w:val="009C2A26"/>
    <w:rsid w:val="009C38C0"/>
    <w:rsid w:val="009C3A47"/>
    <w:rsid w:val="009C403E"/>
    <w:rsid w:val="009C416C"/>
    <w:rsid w:val="009C47FA"/>
    <w:rsid w:val="009C4A8C"/>
    <w:rsid w:val="009C5F28"/>
    <w:rsid w:val="009C6FA2"/>
    <w:rsid w:val="009C7EF7"/>
    <w:rsid w:val="009D24F1"/>
    <w:rsid w:val="009D409D"/>
    <w:rsid w:val="009D5E54"/>
    <w:rsid w:val="009D677F"/>
    <w:rsid w:val="009D76EE"/>
    <w:rsid w:val="009E0244"/>
    <w:rsid w:val="009E0297"/>
    <w:rsid w:val="009E354A"/>
    <w:rsid w:val="009E57AD"/>
    <w:rsid w:val="009E6971"/>
    <w:rsid w:val="009E73C4"/>
    <w:rsid w:val="009E794C"/>
    <w:rsid w:val="009F0613"/>
    <w:rsid w:val="009F2288"/>
    <w:rsid w:val="009F2DBC"/>
    <w:rsid w:val="009F4A6C"/>
    <w:rsid w:val="009F4AB5"/>
    <w:rsid w:val="009F5240"/>
    <w:rsid w:val="009F6B13"/>
    <w:rsid w:val="009F733D"/>
    <w:rsid w:val="009F7505"/>
    <w:rsid w:val="00A019AF"/>
    <w:rsid w:val="00A01DAD"/>
    <w:rsid w:val="00A04941"/>
    <w:rsid w:val="00A0573C"/>
    <w:rsid w:val="00A06772"/>
    <w:rsid w:val="00A07CBC"/>
    <w:rsid w:val="00A07FF1"/>
    <w:rsid w:val="00A10912"/>
    <w:rsid w:val="00A10E47"/>
    <w:rsid w:val="00A15474"/>
    <w:rsid w:val="00A161AE"/>
    <w:rsid w:val="00A165B2"/>
    <w:rsid w:val="00A1666F"/>
    <w:rsid w:val="00A167CB"/>
    <w:rsid w:val="00A204CF"/>
    <w:rsid w:val="00A2362A"/>
    <w:rsid w:val="00A2672C"/>
    <w:rsid w:val="00A26BEF"/>
    <w:rsid w:val="00A322EF"/>
    <w:rsid w:val="00A336DA"/>
    <w:rsid w:val="00A33C9A"/>
    <w:rsid w:val="00A34290"/>
    <w:rsid w:val="00A347F0"/>
    <w:rsid w:val="00A34B80"/>
    <w:rsid w:val="00A35339"/>
    <w:rsid w:val="00A35BD0"/>
    <w:rsid w:val="00A36136"/>
    <w:rsid w:val="00A377F7"/>
    <w:rsid w:val="00A40194"/>
    <w:rsid w:val="00A40BBE"/>
    <w:rsid w:val="00A41BF4"/>
    <w:rsid w:val="00A42891"/>
    <w:rsid w:val="00A439A1"/>
    <w:rsid w:val="00A452D7"/>
    <w:rsid w:val="00A455C2"/>
    <w:rsid w:val="00A45AEE"/>
    <w:rsid w:val="00A46B6D"/>
    <w:rsid w:val="00A472C0"/>
    <w:rsid w:val="00A5048D"/>
    <w:rsid w:val="00A54D86"/>
    <w:rsid w:val="00A56027"/>
    <w:rsid w:val="00A57D55"/>
    <w:rsid w:val="00A60358"/>
    <w:rsid w:val="00A604E3"/>
    <w:rsid w:val="00A614C2"/>
    <w:rsid w:val="00A62AFD"/>
    <w:rsid w:val="00A63971"/>
    <w:rsid w:val="00A63E18"/>
    <w:rsid w:val="00A668DE"/>
    <w:rsid w:val="00A712E4"/>
    <w:rsid w:val="00A71367"/>
    <w:rsid w:val="00A718F1"/>
    <w:rsid w:val="00A72184"/>
    <w:rsid w:val="00A72664"/>
    <w:rsid w:val="00A73B24"/>
    <w:rsid w:val="00A75294"/>
    <w:rsid w:val="00A76685"/>
    <w:rsid w:val="00A779CD"/>
    <w:rsid w:val="00A77AE0"/>
    <w:rsid w:val="00A77EDB"/>
    <w:rsid w:val="00A800CE"/>
    <w:rsid w:val="00A81025"/>
    <w:rsid w:val="00A81C85"/>
    <w:rsid w:val="00A82707"/>
    <w:rsid w:val="00A85C01"/>
    <w:rsid w:val="00A8600D"/>
    <w:rsid w:val="00A872F7"/>
    <w:rsid w:val="00A87B2F"/>
    <w:rsid w:val="00A92987"/>
    <w:rsid w:val="00A9367B"/>
    <w:rsid w:val="00A950FF"/>
    <w:rsid w:val="00A95956"/>
    <w:rsid w:val="00A96E5E"/>
    <w:rsid w:val="00AA1362"/>
    <w:rsid w:val="00AA15C2"/>
    <w:rsid w:val="00AA2CBB"/>
    <w:rsid w:val="00AA300F"/>
    <w:rsid w:val="00AA42D0"/>
    <w:rsid w:val="00AA548E"/>
    <w:rsid w:val="00AA5711"/>
    <w:rsid w:val="00AA617E"/>
    <w:rsid w:val="00AB0BE2"/>
    <w:rsid w:val="00AB0F95"/>
    <w:rsid w:val="00AB170E"/>
    <w:rsid w:val="00AB2993"/>
    <w:rsid w:val="00AB417B"/>
    <w:rsid w:val="00AB496E"/>
    <w:rsid w:val="00AB59F6"/>
    <w:rsid w:val="00AB5C02"/>
    <w:rsid w:val="00AB797E"/>
    <w:rsid w:val="00AC083A"/>
    <w:rsid w:val="00AC1465"/>
    <w:rsid w:val="00AC1630"/>
    <w:rsid w:val="00AC355E"/>
    <w:rsid w:val="00AC3A3D"/>
    <w:rsid w:val="00AC3EFF"/>
    <w:rsid w:val="00AC5BAE"/>
    <w:rsid w:val="00AC7D69"/>
    <w:rsid w:val="00AD0569"/>
    <w:rsid w:val="00AD1500"/>
    <w:rsid w:val="00AD214C"/>
    <w:rsid w:val="00AD21A7"/>
    <w:rsid w:val="00AD22CE"/>
    <w:rsid w:val="00AD2B68"/>
    <w:rsid w:val="00AD4439"/>
    <w:rsid w:val="00AD44AB"/>
    <w:rsid w:val="00AD4E10"/>
    <w:rsid w:val="00AD7197"/>
    <w:rsid w:val="00AD773F"/>
    <w:rsid w:val="00AD795A"/>
    <w:rsid w:val="00AE161E"/>
    <w:rsid w:val="00AE1939"/>
    <w:rsid w:val="00AE2AA3"/>
    <w:rsid w:val="00AE2DB7"/>
    <w:rsid w:val="00AE34D9"/>
    <w:rsid w:val="00AE3B36"/>
    <w:rsid w:val="00AE4445"/>
    <w:rsid w:val="00AE4709"/>
    <w:rsid w:val="00AE5387"/>
    <w:rsid w:val="00AE6D0F"/>
    <w:rsid w:val="00AF11FC"/>
    <w:rsid w:val="00AF4332"/>
    <w:rsid w:val="00AF4447"/>
    <w:rsid w:val="00AF4E18"/>
    <w:rsid w:val="00B0496A"/>
    <w:rsid w:val="00B0514E"/>
    <w:rsid w:val="00B05276"/>
    <w:rsid w:val="00B052C2"/>
    <w:rsid w:val="00B05868"/>
    <w:rsid w:val="00B078D2"/>
    <w:rsid w:val="00B10014"/>
    <w:rsid w:val="00B11233"/>
    <w:rsid w:val="00B1170D"/>
    <w:rsid w:val="00B120F5"/>
    <w:rsid w:val="00B1273E"/>
    <w:rsid w:val="00B12FDA"/>
    <w:rsid w:val="00B12FED"/>
    <w:rsid w:val="00B13B49"/>
    <w:rsid w:val="00B14975"/>
    <w:rsid w:val="00B14BB1"/>
    <w:rsid w:val="00B161A2"/>
    <w:rsid w:val="00B2058C"/>
    <w:rsid w:val="00B20FDA"/>
    <w:rsid w:val="00B2280A"/>
    <w:rsid w:val="00B2304E"/>
    <w:rsid w:val="00B24309"/>
    <w:rsid w:val="00B2439A"/>
    <w:rsid w:val="00B24B7A"/>
    <w:rsid w:val="00B2758E"/>
    <w:rsid w:val="00B31921"/>
    <w:rsid w:val="00B335C5"/>
    <w:rsid w:val="00B3406F"/>
    <w:rsid w:val="00B355F8"/>
    <w:rsid w:val="00B42CFE"/>
    <w:rsid w:val="00B43C2E"/>
    <w:rsid w:val="00B44F65"/>
    <w:rsid w:val="00B44FB6"/>
    <w:rsid w:val="00B45A45"/>
    <w:rsid w:val="00B511AE"/>
    <w:rsid w:val="00B51885"/>
    <w:rsid w:val="00B528E6"/>
    <w:rsid w:val="00B52B8A"/>
    <w:rsid w:val="00B5306C"/>
    <w:rsid w:val="00B536E4"/>
    <w:rsid w:val="00B53D31"/>
    <w:rsid w:val="00B54A05"/>
    <w:rsid w:val="00B54CFB"/>
    <w:rsid w:val="00B554D3"/>
    <w:rsid w:val="00B559C9"/>
    <w:rsid w:val="00B55E6C"/>
    <w:rsid w:val="00B5621F"/>
    <w:rsid w:val="00B60384"/>
    <w:rsid w:val="00B60C0B"/>
    <w:rsid w:val="00B60FAD"/>
    <w:rsid w:val="00B62877"/>
    <w:rsid w:val="00B6376E"/>
    <w:rsid w:val="00B63AB2"/>
    <w:rsid w:val="00B64394"/>
    <w:rsid w:val="00B653F3"/>
    <w:rsid w:val="00B661F5"/>
    <w:rsid w:val="00B671D1"/>
    <w:rsid w:val="00B70757"/>
    <w:rsid w:val="00B7248F"/>
    <w:rsid w:val="00B7271D"/>
    <w:rsid w:val="00B73BAD"/>
    <w:rsid w:val="00B74743"/>
    <w:rsid w:val="00B74879"/>
    <w:rsid w:val="00B74BB7"/>
    <w:rsid w:val="00B7570C"/>
    <w:rsid w:val="00B762F9"/>
    <w:rsid w:val="00B80860"/>
    <w:rsid w:val="00B808DF"/>
    <w:rsid w:val="00B80B32"/>
    <w:rsid w:val="00B80FAE"/>
    <w:rsid w:val="00B8100C"/>
    <w:rsid w:val="00B828C6"/>
    <w:rsid w:val="00B82D59"/>
    <w:rsid w:val="00B8390F"/>
    <w:rsid w:val="00B847EF"/>
    <w:rsid w:val="00B85317"/>
    <w:rsid w:val="00B85EF9"/>
    <w:rsid w:val="00B8671F"/>
    <w:rsid w:val="00B86B7D"/>
    <w:rsid w:val="00B86BA6"/>
    <w:rsid w:val="00B8765A"/>
    <w:rsid w:val="00B8779E"/>
    <w:rsid w:val="00B911EB"/>
    <w:rsid w:val="00B925B5"/>
    <w:rsid w:val="00B92768"/>
    <w:rsid w:val="00B929B3"/>
    <w:rsid w:val="00B931B5"/>
    <w:rsid w:val="00B93CB1"/>
    <w:rsid w:val="00B942E1"/>
    <w:rsid w:val="00B9467E"/>
    <w:rsid w:val="00B962A0"/>
    <w:rsid w:val="00B970A8"/>
    <w:rsid w:val="00B97C08"/>
    <w:rsid w:val="00B97C51"/>
    <w:rsid w:val="00BA1334"/>
    <w:rsid w:val="00BA13BE"/>
    <w:rsid w:val="00BA1A29"/>
    <w:rsid w:val="00BA2568"/>
    <w:rsid w:val="00BA2831"/>
    <w:rsid w:val="00BA43A9"/>
    <w:rsid w:val="00BA5D2C"/>
    <w:rsid w:val="00BA7702"/>
    <w:rsid w:val="00BB0949"/>
    <w:rsid w:val="00BB1F36"/>
    <w:rsid w:val="00BB1F78"/>
    <w:rsid w:val="00BB4923"/>
    <w:rsid w:val="00BB5F59"/>
    <w:rsid w:val="00BB612D"/>
    <w:rsid w:val="00BB7742"/>
    <w:rsid w:val="00BC00BE"/>
    <w:rsid w:val="00BC1479"/>
    <w:rsid w:val="00BC307C"/>
    <w:rsid w:val="00BC32E4"/>
    <w:rsid w:val="00BC43BF"/>
    <w:rsid w:val="00BC4A5A"/>
    <w:rsid w:val="00BC52F2"/>
    <w:rsid w:val="00BC760C"/>
    <w:rsid w:val="00BC7745"/>
    <w:rsid w:val="00BC7CAD"/>
    <w:rsid w:val="00BD00C3"/>
    <w:rsid w:val="00BD178E"/>
    <w:rsid w:val="00BD2B85"/>
    <w:rsid w:val="00BD5087"/>
    <w:rsid w:val="00BD5CD6"/>
    <w:rsid w:val="00BD5D3B"/>
    <w:rsid w:val="00BD62CF"/>
    <w:rsid w:val="00BD6A15"/>
    <w:rsid w:val="00BD6DAF"/>
    <w:rsid w:val="00BE05DA"/>
    <w:rsid w:val="00BE0A65"/>
    <w:rsid w:val="00BE106D"/>
    <w:rsid w:val="00BE2072"/>
    <w:rsid w:val="00BE264A"/>
    <w:rsid w:val="00BE3908"/>
    <w:rsid w:val="00BE6B09"/>
    <w:rsid w:val="00BE7084"/>
    <w:rsid w:val="00BF0576"/>
    <w:rsid w:val="00BF25B8"/>
    <w:rsid w:val="00BF307C"/>
    <w:rsid w:val="00BF3BFA"/>
    <w:rsid w:val="00BF484C"/>
    <w:rsid w:val="00BF65BA"/>
    <w:rsid w:val="00BF66C9"/>
    <w:rsid w:val="00C01818"/>
    <w:rsid w:val="00C02302"/>
    <w:rsid w:val="00C02974"/>
    <w:rsid w:val="00C04C32"/>
    <w:rsid w:val="00C105BA"/>
    <w:rsid w:val="00C108D7"/>
    <w:rsid w:val="00C10AFC"/>
    <w:rsid w:val="00C10FB8"/>
    <w:rsid w:val="00C1164B"/>
    <w:rsid w:val="00C11D7C"/>
    <w:rsid w:val="00C11E3F"/>
    <w:rsid w:val="00C1280E"/>
    <w:rsid w:val="00C13592"/>
    <w:rsid w:val="00C1516D"/>
    <w:rsid w:val="00C157F4"/>
    <w:rsid w:val="00C15DCD"/>
    <w:rsid w:val="00C16C1D"/>
    <w:rsid w:val="00C16C46"/>
    <w:rsid w:val="00C20717"/>
    <w:rsid w:val="00C2257C"/>
    <w:rsid w:val="00C254EF"/>
    <w:rsid w:val="00C26E46"/>
    <w:rsid w:val="00C27F33"/>
    <w:rsid w:val="00C31733"/>
    <w:rsid w:val="00C32FD9"/>
    <w:rsid w:val="00C3337B"/>
    <w:rsid w:val="00C33B52"/>
    <w:rsid w:val="00C33E8D"/>
    <w:rsid w:val="00C36B35"/>
    <w:rsid w:val="00C37063"/>
    <w:rsid w:val="00C37CB6"/>
    <w:rsid w:val="00C37E6B"/>
    <w:rsid w:val="00C40564"/>
    <w:rsid w:val="00C424F2"/>
    <w:rsid w:val="00C4274E"/>
    <w:rsid w:val="00C42F27"/>
    <w:rsid w:val="00C4413E"/>
    <w:rsid w:val="00C4417F"/>
    <w:rsid w:val="00C458B3"/>
    <w:rsid w:val="00C4634A"/>
    <w:rsid w:val="00C4693D"/>
    <w:rsid w:val="00C47548"/>
    <w:rsid w:val="00C51F6B"/>
    <w:rsid w:val="00C52773"/>
    <w:rsid w:val="00C53533"/>
    <w:rsid w:val="00C53F79"/>
    <w:rsid w:val="00C54F0C"/>
    <w:rsid w:val="00C56AEE"/>
    <w:rsid w:val="00C570C6"/>
    <w:rsid w:val="00C60B19"/>
    <w:rsid w:val="00C611F9"/>
    <w:rsid w:val="00C617C5"/>
    <w:rsid w:val="00C66A53"/>
    <w:rsid w:val="00C70624"/>
    <w:rsid w:val="00C70DCB"/>
    <w:rsid w:val="00C72D79"/>
    <w:rsid w:val="00C74A42"/>
    <w:rsid w:val="00C75FAE"/>
    <w:rsid w:val="00C8052F"/>
    <w:rsid w:val="00C80DAD"/>
    <w:rsid w:val="00C843A4"/>
    <w:rsid w:val="00C86FD4"/>
    <w:rsid w:val="00C87599"/>
    <w:rsid w:val="00C90875"/>
    <w:rsid w:val="00C91FD6"/>
    <w:rsid w:val="00C929BF"/>
    <w:rsid w:val="00C93083"/>
    <w:rsid w:val="00C94641"/>
    <w:rsid w:val="00C9526D"/>
    <w:rsid w:val="00C96F9C"/>
    <w:rsid w:val="00CA1227"/>
    <w:rsid w:val="00CA2293"/>
    <w:rsid w:val="00CA2FD8"/>
    <w:rsid w:val="00CA3756"/>
    <w:rsid w:val="00CA3D6F"/>
    <w:rsid w:val="00CA50E6"/>
    <w:rsid w:val="00CB0977"/>
    <w:rsid w:val="00CB0DC4"/>
    <w:rsid w:val="00CB0EF8"/>
    <w:rsid w:val="00CB1743"/>
    <w:rsid w:val="00CB270A"/>
    <w:rsid w:val="00CB2FDE"/>
    <w:rsid w:val="00CB6070"/>
    <w:rsid w:val="00CB793C"/>
    <w:rsid w:val="00CB7C89"/>
    <w:rsid w:val="00CC0B16"/>
    <w:rsid w:val="00CC1D11"/>
    <w:rsid w:val="00CC2CF5"/>
    <w:rsid w:val="00CC314A"/>
    <w:rsid w:val="00CC36E5"/>
    <w:rsid w:val="00CC4136"/>
    <w:rsid w:val="00CC4A02"/>
    <w:rsid w:val="00CC5F3E"/>
    <w:rsid w:val="00CC644E"/>
    <w:rsid w:val="00CD1DE5"/>
    <w:rsid w:val="00CD238B"/>
    <w:rsid w:val="00CD457E"/>
    <w:rsid w:val="00CD7198"/>
    <w:rsid w:val="00CE0C36"/>
    <w:rsid w:val="00CE39A6"/>
    <w:rsid w:val="00CE462E"/>
    <w:rsid w:val="00CE5841"/>
    <w:rsid w:val="00CE76DD"/>
    <w:rsid w:val="00CF18BA"/>
    <w:rsid w:val="00CF202A"/>
    <w:rsid w:val="00CF3964"/>
    <w:rsid w:val="00CF487F"/>
    <w:rsid w:val="00CF71E6"/>
    <w:rsid w:val="00D00199"/>
    <w:rsid w:val="00D02639"/>
    <w:rsid w:val="00D02B7F"/>
    <w:rsid w:val="00D03021"/>
    <w:rsid w:val="00D03A43"/>
    <w:rsid w:val="00D04DFE"/>
    <w:rsid w:val="00D05261"/>
    <w:rsid w:val="00D05424"/>
    <w:rsid w:val="00D06F6D"/>
    <w:rsid w:val="00D0715A"/>
    <w:rsid w:val="00D1591D"/>
    <w:rsid w:val="00D160C5"/>
    <w:rsid w:val="00D1772D"/>
    <w:rsid w:val="00D2439E"/>
    <w:rsid w:val="00D24E86"/>
    <w:rsid w:val="00D25B1A"/>
    <w:rsid w:val="00D2709B"/>
    <w:rsid w:val="00D27120"/>
    <w:rsid w:val="00D27517"/>
    <w:rsid w:val="00D27CFC"/>
    <w:rsid w:val="00D3083C"/>
    <w:rsid w:val="00D31BF5"/>
    <w:rsid w:val="00D31E0E"/>
    <w:rsid w:val="00D32E0D"/>
    <w:rsid w:val="00D3334E"/>
    <w:rsid w:val="00D33444"/>
    <w:rsid w:val="00D3557E"/>
    <w:rsid w:val="00D3706E"/>
    <w:rsid w:val="00D37DC8"/>
    <w:rsid w:val="00D4026E"/>
    <w:rsid w:val="00D45FA7"/>
    <w:rsid w:val="00D47168"/>
    <w:rsid w:val="00D4797D"/>
    <w:rsid w:val="00D5086D"/>
    <w:rsid w:val="00D51581"/>
    <w:rsid w:val="00D51F40"/>
    <w:rsid w:val="00D529D1"/>
    <w:rsid w:val="00D543DE"/>
    <w:rsid w:val="00D548E2"/>
    <w:rsid w:val="00D55714"/>
    <w:rsid w:val="00D573D2"/>
    <w:rsid w:val="00D612FE"/>
    <w:rsid w:val="00D6352D"/>
    <w:rsid w:val="00D63959"/>
    <w:rsid w:val="00D6468C"/>
    <w:rsid w:val="00D6494F"/>
    <w:rsid w:val="00D67717"/>
    <w:rsid w:val="00D71FDC"/>
    <w:rsid w:val="00D72DD8"/>
    <w:rsid w:val="00D80790"/>
    <w:rsid w:val="00D832A0"/>
    <w:rsid w:val="00D83370"/>
    <w:rsid w:val="00D8498D"/>
    <w:rsid w:val="00D84A99"/>
    <w:rsid w:val="00D8533E"/>
    <w:rsid w:val="00D866E5"/>
    <w:rsid w:val="00D87CBB"/>
    <w:rsid w:val="00D91309"/>
    <w:rsid w:val="00D95B28"/>
    <w:rsid w:val="00D9730B"/>
    <w:rsid w:val="00D97510"/>
    <w:rsid w:val="00DA026F"/>
    <w:rsid w:val="00DA0877"/>
    <w:rsid w:val="00DA138A"/>
    <w:rsid w:val="00DA2894"/>
    <w:rsid w:val="00DA3803"/>
    <w:rsid w:val="00DA4D1A"/>
    <w:rsid w:val="00DA55B4"/>
    <w:rsid w:val="00DA6D98"/>
    <w:rsid w:val="00DA718F"/>
    <w:rsid w:val="00DB2E60"/>
    <w:rsid w:val="00DB3023"/>
    <w:rsid w:val="00DB31CA"/>
    <w:rsid w:val="00DB4391"/>
    <w:rsid w:val="00DB4AB1"/>
    <w:rsid w:val="00DB59B6"/>
    <w:rsid w:val="00DB651C"/>
    <w:rsid w:val="00DB7791"/>
    <w:rsid w:val="00DC1317"/>
    <w:rsid w:val="00DC1342"/>
    <w:rsid w:val="00DC1A30"/>
    <w:rsid w:val="00DC1AE0"/>
    <w:rsid w:val="00DC30CE"/>
    <w:rsid w:val="00DC3766"/>
    <w:rsid w:val="00DC3A0C"/>
    <w:rsid w:val="00DC4D3D"/>
    <w:rsid w:val="00DC6081"/>
    <w:rsid w:val="00DC7BD1"/>
    <w:rsid w:val="00DD0408"/>
    <w:rsid w:val="00DD10F5"/>
    <w:rsid w:val="00DD1FBC"/>
    <w:rsid w:val="00DD2555"/>
    <w:rsid w:val="00DD36E8"/>
    <w:rsid w:val="00DD41B1"/>
    <w:rsid w:val="00DD5403"/>
    <w:rsid w:val="00DD5560"/>
    <w:rsid w:val="00DD623F"/>
    <w:rsid w:val="00DD67C0"/>
    <w:rsid w:val="00DE07D1"/>
    <w:rsid w:val="00DE1576"/>
    <w:rsid w:val="00DE2A30"/>
    <w:rsid w:val="00DE3368"/>
    <w:rsid w:val="00DE3A88"/>
    <w:rsid w:val="00DE44FD"/>
    <w:rsid w:val="00DE6B76"/>
    <w:rsid w:val="00DE7045"/>
    <w:rsid w:val="00DE787D"/>
    <w:rsid w:val="00DE7B72"/>
    <w:rsid w:val="00DF0BD1"/>
    <w:rsid w:val="00DF10F5"/>
    <w:rsid w:val="00DF2281"/>
    <w:rsid w:val="00DF3283"/>
    <w:rsid w:val="00DF370C"/>
    <w:rsid w:val="00DF52E6"/>
    <w:rsid w:val="00DF577D"/>
    <w:rsid w:val="00DF5903"/>
    <w:rsid w:val="00DF72F3"/>
    <w:rsid w:val="00DF78FF"/>
    <w:rsid w:val="00E009ED"/>
    <w:rsid w:val="00E012E4"/>
    <w:rsid w:val="00E02B1B"/>
    <w:rsid w:val="00E02E48"/>
    <w:rsid w:val="00E03A03"/>
    <w:rsid w:val="00E041B6"/>
    <w:rsid w:val="00E047F8"/>
    <w:rsid w:val="00E04BBE"/>
    <w:rsid w:val="00E05C3E"/>
    <w:rsid w:val="00E06C78"/>
    <w:rsid w:val="00E072FB"/>
    <w:rsid w:val="00E07428"/>
    <w:rsid w:val="00E14186"/>
    <w:rsid w:val="00E14A44"/>
    <w:rsid w:val="00E15C0D"/>
    <w:rsid w:val="00E17E83"/>
    <w:rsid w:val="00E2127E"/>
    <w:rsid w:val="00E21F34"/>
    <w:rsid w:val="00E2222A"/>
    <w:rsid w:val="00E224A6"/>
    <w:rsid w:val="00E25736"/>
    <w:rsid w:val="00E26ABD"/>
    <w:rsid w:val="00E320E7"/>
    <w:rsid w:val="00E32143"/>
    <w:rsid w:val="00E3253F"/>
    <w:rsid w:val="00E358FB"/>
    <w:rsid w:val="00E3598D"/>
    <w:rsid w:val="00E36A05"/>
    <w:rsid w:val="00E37936"/>
    <w:rsid w:val="00E40BD9"/>
    <w:rsid w:val="00E41E68"/>
    <w:rsid w:val="00E42006"/>
    <w:rsid w:val="00E42526"/>
    <w:rsid w:val="00E4302C"/>
    <w:rsid w:val="00E43C6D"/>
    <w:rsid w:val="00E4409F"/>
    <w:rsid w:val="00E447AB"/>
    <w:rsid w:val="00E45992"/>
    <w:rsid w:val="00E468C4"/>
    <w:rsid w:val="00E46B26"/>
    <w:rsid w:val="00E50443"/>
    <w:rsid w:val="00E55F05"/>
    <w:rsid w:val="00E575F2"/>
    <w:rsid w:val="00E5775C"/>
    <w:rsid w:val="00E57944"/>
    <w:rsid w:val="00E60A40"/>
    <w:rsid w:val="00E61B5C"/>
    <w:rsid w:val="00E647A3"/>
    <w:rsid w:val="00E6768C"/>
    <w:rsid w:val="00E7037D"/>
    <w:rsid w:val="00E703C7"/>
    <w:rsid w:val="00E70CA2"/>
    <w:rsid w:val="00E73A4D"/>
    <w:rsid w:val="00E744A8"/>
    <w:rsid w:val="00E74FCE"/>
    <w:rsid w:val="00E7576E"/>
    <w:rsid w:val="00E7585F"/>
    <w:rsid w:val="00E764B7"/>
    <w:rsid w:val="00E774AB"/>
    <w:rsid w:val="00E7796F"/>
    <w:rsid w:val="00E8046E"/>
    <w:rsid w:val="00E82E93"/>
    <w:rsid w:val="00E83BC4"/>
    <w:rsid w:val="00E83D2C"/>
    <w:rsid w:val="00E85F97"/>
    <w:rsid w:val="00E8714D"/>
    <w:rsid w:val="00E87246"/>
    <w:rsid w:val="00E8774B"/>
    <w:rsid w:val="00E90331"/>
    <w:rsid w:val="00E926C5"/>
    <w:rsid w:val="00E92ABB"/>
    <w:rsid w:val="00E93430"/>
    <w:rsid w:val="00E9357B"/>
    <w:rsid w:val="00E935F2"/>
    <w:rsid w:val="00E9403F"/>
    <w:rsid w:val="00E94919"/>
    <w:rsid w:val="00E94CE0"/>
    <w:rsid w:val="00E95A68"/>
    <w:rsid w:val="00E97DC5"/>
    <w:rsid w:val="00EA0A05"/>
    <w:rsid w:val="00EA0D23"/>
    <w:rsid w:val="00EA265E"/>
    <w:rsid w:val="00EA43A3"/>
    <w:rsid w:val="00EA667F"/>
    <w:rsid w:val="00EB0CFC"/>
    <w:rsid w:val="00EB0D91"/>
    <w:rsid w:val="00EB1AF5"/>
    <w:rsid w:val="00EB2441"/>
    <w:rsid w:val="00EB3163"/>
    <w:rsid w:val="00EB37C7"/>
    <w:rsid w:val="00EB49C6"/>
    <w:rsid w:val="00EB50A5"/>
    <w:rsid w:val="00EB6509"/>
    <w:rsid w:val="00EB6BD5"/>
    <w:rsid w:val="00EB6CDB"/>
    <w:rsid w:val="00EB770E"/>
    <w:rsid w:val="00EB7C7B"/>
    <w:rsid w:val="00EB7E3A"/>
    <w:rsid w:val="00EC1358"/>
    <w:rsid w:val="00EC22B3"/>
    <w:rsid w:val="00EC25B4"/>
    <w:rsid w:val="00EC2FE2"/>
    <w:rsid w:val="00EC4F7B"/>
    <w:rsid w:val="00EC5125"/>
    <w:rsid w:val="00EC54BA"/>
    <w:rsid w:val="00ED05F6"/>
    <w:rsid w:val="00ED0F00"/>
    <w:rsid w:val="00ED1C7F"/>
    <w:rsid w:val="00ED4590"/>
    <w:rsid w:val="00ED60F1"/>
    <w:rsid w:val="00ED69D9"/>
    <w:rsid w:val="00ED6BCE"/>
    <w:rsid w:val="00EE0D23"/>
    <w:rsid w:val="00EE28CB"/>
    <w:rsid w:val="00EE4BAE"/>
    <w:rsid w:val="00EE66FA"/>
    <w:rsid w:val="00EE7A62"/>
    <w:rsid w:val="00EF0C2A"/>
    <w:rsid w:val="00EF157D"/>
    <w:rsid w:val="00EF4A6A"/>
    <w:rsid w:val="00EF5163"/>
    <w:rsid w:val="00F00108"/>
    <w:rsid w:val="00F03597"/>
    <w:rsid w:val="00F04376"/>
    <w:rsid w:val="00F05352"/>
    <w:rsid w:val="00F05B2A"/>
    <w:rsid w:val="00F05D34"/>
    <w:rsid w:val="00F10194"/>
    <w:rsid w:val="00F1027F"/>
    <w:rsid w:val="00F108BE"/>
    <w:rsid w:val="00F10A58"/>
    <w:rsid w:val="00F11E88"/>
    <w:rsid w:val="00F1258B"/>
    <w:rsid w:val="00F13E95"/>
    <w:rsid w:val="00F21FF6"/>
    <w:rsid w:val="00F220A7"/>
    <w:rsid w:val="00F23676"/>
    <w:rsid w:val="00F23C9C"/>
    <w:rsid w:val="00F251FE"/>
    <w:rsid w:val="00F254C0"/>
    <w:rsid w:val="00F2593F"/>
    <w:rsid w:val="00F2759B"/>
    <w:rsid w:val="00F2784C"/>
    <w:rsid w:val="00F27FE8"/>
    <w:rsid w:val="00F30839"/>
    <w:rsid w:val="00F313E8"/>
    <w:rsid w:val="00F31D56"/>
    <w:rsid w:val="00F3221C"/>
    <w:rsid w:val="00F325F6"/>
    <w:rsid w:val="00F32AE2"/>
    <w:rsid w:val="00F32F64"/>
    <w:rsid w:val="00F331AC"/>
    <w:rsid w:val="00F33BD3"/>
    <w:rsid w:val="00F40994"/>
    <w:rsid w:val="00F4409D"/>
    <w:rsid w:val="00F44217"/>
    <w:rsid w:val="00F47142"/>
    <w:rsid w:val="00F5094C"/>
    <w:rsid w:val="00F50961"/>
    <w:rsid w:val="00F51228"/>
    <w:rsid w:val="00F527A4"/>
    <w:rsid w:val="00F53238"/>
    <w:rsid w:val="00F53CC6"/>
    <w:rsid w:val="00F53D7D"/>
    <w:rsid w:val="00F53E12"/>
    <w:rsid w:val="00F53F11"/>
    <w:rsid w:val="00F55C31"/>
    <w:rsid w:val="00F600A6"/>
    <w:rsid w:val="00F608CD"/>
    <w:rsid w:val="00F60E57"/>
    <w:rsid w:val="00F625A9"/>
    <w:rsid w:val="00F62C29"/>
    <w:rsid w:val="00F65AA1"/>
    <w:rsid w:val="00F66C42"/>
    <w:rsid w:val="00F67EE6"/>
    <w:rsid w:val="00F70C89"/>
    <w:rsid w:val="00F715A1"/>
    <w:rsid w:val="00F72A00"/>
    <w:rsid w:val="00F72AC6"/>
    <w:rsid w:val="00F72BDD"/>
    <w:rsid w:val="00F7326E"/>
    <w:rsid w:val="00F736A7"/>
    <w:rsid w:val="00F75C35"/>
    <w:rsid w:val="00F81135"/>
    <w:rsid w:val="00F832E8"/>
    <w:rsid w:val="00F83814"/>
    <w:rsid w:val="00F847CE"/>
    <w:rsid w:val="00F85591"/>
    <w:rsid w:val="00F85966"/>
    <w:rsid w:val="00F86684"/>
    <w:rsid w:val="00F86B12"/>
    <w:rsid w:val="00F871EC"/>
    <w:rsid w:val="00F8779F"/>
    <w:rsid w:val="00F90A75"/>
    <w:rsid w:val="00F90F91"/>
    <w:rsid w:val="00F94DE0"/>
    <w:rsid w:val="00F96040"/>
    <w:rsid w:val="00F96F61"/>
    <w:rsid w:val="00F976EE"/>
    <w:rsid w:val="00F97731"/>
    <w:rsid w:val="00FA04D1"/>
    <w:rsid w:val="00FA2ACA"/>
    <w:rsid w:val="00FA455B"/>
    <w:rsid w:val="00FA5402"/>
    <w:rsid w:val="00FA75D5"/>
    <w:rsid w:val="00FB0E4B"/>
    <w:rsid w:val="00FB1920"/>
    <w:rsid w:val="00FB1F0C"/>
    <w:rsid w:val="00FB30D2"/>
    <w:rsid w:val="00FB4058"/>
    <w:rsid w:val="00FB4760"/>
    <w:rsid w:val="00FB71A4"/>
    <w:rsid w:val="00FC18F3"/>
    <w:rsid w:val="00FC1BFD"/>
    <w:rsid w:val="00FC27E1"/>
    <w:rsid w:val="00FC30EC"/>
    <w:rsid w:val="00FC30FF"/>
    <w:rsid w:val="00FC3140"/>
    <w:rsid w:val="00FC3368"/>
    <w:rsid w:val="00FC3B71"/>
    <w:rsid w:val="00FC3D6F"/>
    <w:rsid w:val="00FC4BFB"/>
    <w:rsid w:val="00FC5A97"/>
    <w:rsid w:val="00FC6FD6"/>
    <w:rsid w:val="00FC734C"/>
    <w:rsid w:val="00FD0E5A"/>
    <w:rsid w:val="00FD1A0D"/>
    <w:rsid w:val="00FD60B5"/>
    <w:rsid w:val="00FD6840"/>
    <w:rsid w:val="00FE0ABF"/>
    <w:rsid w:val="00FE20F0"/>
    <w:rsid w:val="00FE4C5B"/>
    <w:rsid w:val="00FE57B2"/>
    <w:rsid w:val="00FE5ED2"/>
    <w:rsid w:val="00FE6429"/>
    <w:rsid w:val="00FF16AD"/>
    <w:rsid w:val="00FF3B70"/>
    <w:rsid w:val="00FF4B7A"/>
    <w:rsid w:val="00FF5C2A"/>
    <w:rsid w:val="00FF5E6F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0D414"/>
  <w15:docId w15:val="{1D85ED33-9B1D-4A96-96A6-C4038D8D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3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8C0"/>
    <w:pPr>
      <w:keepNext/>
      <w:keepLines/>
      <w:spacing w:before="200" w:after="60"/>
      <w:outlineLvl w:val="0"/>
    </w:pPr>
    <w:rPr>
      <w:rFonts w:ascii="Garamond" w:eastAsiaTheme="majorEastAsia" w:hAnsi="Garamond" w:cstheme="majorBidi"/>
      <w:b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8C0"/>
    <w:pPr>
      <w:keepNext/>
      <w:keepLines/>
      <w:spacing w:before="120" w:after="60"/>
      <w:outlineLvl w:val="1"/>
    </w:pPr>
    <w:rPr>
      <w:rFonts w:ascii="Garamond" w:eastAsiaTheme="majorEastAsia" w:hAnsi="Garamond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D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02639"/>
  </w:style>
  <w:style w:type="table" w:styleId="TableGrid">
    <w:name w:val="Table Grid"/>
    <w:basedOn w:val="TableNormal"/>
    <w:uiPriority w:val="59"/>
    <w:rsid w:val="00791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918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72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20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A6E25"/>
    <w:rPr>
      <w:i/>
      <w:iCs/>
    </w:rPr>
  </w:style>
  <w:style w:type="paragraph" w:customStyle="1" w:styleId="Default">
    <w:name w:val="Default"/>
    <w:rsid w:val="000542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82E93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6D60"/>
  </w:style>
  <w:style w:type="character" w:customStyle="1" w:styleId="Heading2Char">
    <w:name w:val="Heading 2 Char"/>
    <w:basedOn w:val="DefaultParagraphFont"/>
    <w:link w:val="Heading2"/>
    <w:uiPriority w:val="9"/>
    <w:rsid w:val="009C38C0"/>
    <w:rPr>
      <w:rFonts w:ascii="Garamond" w:eastAsiaTheme="majorEastAsia" w:hAnsi="Garamond" w:cstheme="majorBidi"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C38C0"/>
    <w:rPr>
      <w:rFonts w:ascii="Garamond" w:eastAsiaTheme="majorEastAsia" w:hAnsi="Garamond" w:cstheme="majorBidi"/>
      <w:b/>
      <w:color w:val="000000" w:themeColor="text1"/>
      <w:sz w:val="26"/>
      <w:szCs w:val="32"/>
    </w:rPr>
  </w:style>
  <w:style w:type="paragraph" w:styleId="Header">
    <w:name w:val="header"/>
    <w:basedOn w:val="Normal"/>
    <w:link w:val="HeaderChar"/>
    <w:uiPriority w:val="99"/>
    <w:unhideWhenUsed/>
    <w:rsid w:val="00E903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331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903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331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80761"/>
  </w:style>
  <w:style w:type="character" w:styleId="CommentReference">
    <w:name w:val="annotation reference"/>
    <w:basedOn w:val="DefaultParagraphFont"/>
    <w:uiPriority w:val="99"/>
    <w:semiHidden/>
    <w:unhideWhenUsed/>
    <w:rsid w:val="003B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80C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0C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7E44E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44E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56B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36A05"/>
  </w:style>
  <w:style w:type="character" w:customStyle="1" w:styleId="tweetable">
    <w:name w:val="tweetable"/>
    <w:basedOn w:val="DefaultParagraphFont"/>
    <w:rsid w:val="007774D3"/>
  </w:style>
  <w:style w:type="character" w:customStyle="1" w:styleId="Heading3Char">
    <w:name w:val="Heading 3 Char"/>
    <w:basedOn w:val="DefaultParagraphFont"/>
    <w:link w:val="Heading3"/>
    <w:uiPriority w:val="9"/>
    <w:semiHidden/>
    <w:rsid w:val="00D37D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78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78BA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0278BA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E047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047F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32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856D4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1B01D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96F61"/>
    <w:pPr>
      <w:spacing w:before="100" w:beforeAutospacing="1" w:after="100" w:afterAutospacing="1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D34E3"/>
    <w:pPr>
      <w:spacing w:line="240" w:lineRule="auto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34E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315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561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392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297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2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9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d7b4b0f5f137d37b42f13c587beff262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74b10bf0d4aa08912e173579e9bbef56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544F3F-EAE5-499D-91C8-A31840D7A7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0DB341-0B53-6C41-B731-3911C37157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407163-FA63-4B57-BC6A-6375992560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260337A-CE15-42AD-B823-D44C220FDF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jmi</dc:creator>
  <cp:keywords/>
  <dc:description/>
  <cp:lastModifiedBy>Amaya Reik</cp:lastModifiedBy>
  <cp:revision>2</cp:revision>
  <cp:lastPrinted>2020-06-18T05:12:00Z</cp:lastPrinted>
  <dcterms:created xsi:type="dcterms:W3CDTF">2021-05-18T14:16:00Z</dcterms:created>
  <dcterms:modified xsi:type="dcterms:W3CDTF">2021-05-1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transport-and-health</vt:lpwstr>
  </property>
  <property fmtid="{D5CDD505-2E9C-101B-9397-08002B2CF9AE}" pid="7" name="Mendeley Recent Style Name 2_1">
    <vt:lpwstr>Journal of Transport &amp; Health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ustainable-cities-and-society</vt:lpwstr>
  </property>
  <property fmtid="{D5CDD505-2E9C-101B-9397-08002B2CF9AE}" pid="17" name="Mendeley Recent Style Name 7_1">
    <vt:lpwstr>Sustainable Cities and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ransportation-research-part-a</vt:lpwstr>
  </property>
  <property fmtid="{D5CDD505-2E9C-101B-9397-08002B2CF9AE}" pid="21" name="Mendeley Recent Style Name 9_1">
    <vt:lpwstr>Transportation Research Part 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849c88-736d-3508-94a9-06025cb570f6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6B804E0571324F48941C2ED973B41B98</vt:lpwstr>
  </property>
</Properties>
</file>